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E9996" w14:textId="77777777" w:rsidR="00DF1ADB" w:rsidRDefault="005A0E2B" w:rsidP="009C6F07">
      <w:pPr>
        <w:pStyle w:val="Title"/>
        <w:kinsoku w:val="0"/>
        <w:overflowPunct w:val="0"/>
        <w:ind w:left="0"/>
        <w:rPr>
          <w:color w:val="1F497D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0" allowOverlap="1" wp14:anchorId="3A52C75F" wp14:editId="14B75630">
                <wp:simplePos x="0" y="0"/>
                <wp:positionH relativeFrom="page">
                  <wp:posOffset>7314565</wp:posOffset>
                </wp:positionH>
                <wp:positionV relativeFrom="paragraph">
                  <wp:posOffset>791845</wp:posOffset>
                </wp:positionV>
                <wp:extent cx="76200" cy="12700"/>
                <wp:effectExtent l="0" t="0" r="0" b="0"/>
                <wp:wrapNone/>
                <wp:docPr id="6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12700"/>
                        </a:xfrm>
                        <a:custGeom>
                          <a:avLst/>
                          <a:gdLst>
                            <a:gd name="T0" fmla="*/ 120 w 120"/>
                            <a:gd name="T1" fmla="*/ 0 h 20"/>
                            <a:gd name="T2" fmla="*/ 0 w 120"/>
                            <a:gd name="T3" fmla="*/ 0 h 20"/>
                            <a:gd name="T4" fmla="*/ 0 w 120"/>
                            <a:gd name="T5" fmla="*/ 9 h 20"/>
                            <a:gd name="T6" fmla="*/ 120 w 120"/>
                            <a:gd name="T7" fmla="*/ 9 h 20"/>
                            <a:gd name="T8" fmla="*/ 120 w 120"/>
                            <a:gd name="T9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20" h="20">
                              <a:moveTo>
                                <a:pt x="120" y="0"/>
                              </a:move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120" y="9"/>
                              </a:lnTo>
                              <a:lnTo>
                                <a:pt x="1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20E68E" id="Freeform 6" o:spid="_x0000_s1026" style="position:absolute;margin-left:575.95pt;margin-top:62.35pt;width:6pt;height:1pt;z-index:25165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" o:allowincell="f" path="m120,l,,,9r120,l120,xe" fillcolor="#d9d9d9" stroked="f">
                <v:path arrowok="t" o:connecttype="custom" o:connectlocs="76200,0;0,0;0,5715;76200,5715;76200,0" o:connectangles="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0" allowOverlap="1" wp14:anchorId="58723EA3" wp14:editId="31D9CCD5">
                <wp:simplePos x="0" y="0"/>
                <wp:positionH relativeFrom="page">
                  <wp:posOffset>7314565</wp:posOffset>
                </wp:positionH>
                <wp:positionV relativeFrom="paragraph">
                  <wp:posOffset>1071880</wp:posOffset>
                </wp:positionV>
                <wp:extent cx="76200" cy="12700"/>
                <wp:effectExtent l="0" t="0" r="0" b="0"/>
                <wp:wrapNone/>
                <wp:docPr id="5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12700"/>
                        </a:xfrm>
                        <a:custGeom>
                          <a:avLst/>
                          <a:gdLst>
                            <a:gd name="T0" fmla="*/ 120 w 120"/>
                            <a:gd name="T1" fmla="*/ 0 h 20"/>
                            <a:gd name="T2" fmla="*/ 0 w 120"/>
                            <a:gd name="T3" fmla="*/ 0 h 20"/>
                            <a:gd name="T4" fmla="*/ 0 w 120"/>
                            <a:gd name="T5" fmla="*/ 9 h 20"/>
                            <a:gd name="T6" fmla="*/ 120 w 120"/>
                            <a:gd name="T7" fmla="*/ 9 h 20"/>
                            <a:gd name="T8" fmla="*/ 120 w 120"/>
                            <a:gd name="T9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20" h="20">
                              <a:moveTo>
                                <a:pt x="120" y="0"/>
                              </a:move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120" y="9"/>
                              </a:lnTo>
                              <a:lnTo>
                                <a:pt x="1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0400DD" id="Freeform 7" o:spid="_x0000_s1026" style="position:absolute;margin-left:575.95pt;margin-top:84.4pt;width:6pt;height:1pt;z-index:25165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" o:allowincell="f" path="m120,l,,,9r120,l120,xe" fillcolor="#d9d9d9" stroked="f">
                <v:path arrowok="t" o:connecttype="custom" o:connectlocs="76200,0;0,0;0,5715;76200,5715;76200,0" o:connectangles="0,0,0,0,0"/>
                <w10:wrap anchorx="page"/>
              </v:shape>
            </w:pict>
          </mc:Fallback>
        </mc:AlternateContent>
      </w:r>
      <w:r w:rsidR="00DF1ADB">
        <w:rPr>
          <w:color w:val="1F497D"/>
        </w:rPr>
        <w:t>Physical Therapy Evaluation for Epidermolysis Bullosa</w:t>
      </w:r>
    </w:p>
    <w:p w14:paraId="2166F47F" w14:textId="77777777" w:rsidR="00DF1ADB" w:rsidRDefault="00DF1ADB">
      <w:pPr>
        <w:pStyle w:val="BodyText"/>
        <w:kinsoku w:val="0"/>
        <w:overflowPunct w:val="0"/>
        <w:spacing w:before="1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5493"/>
        <w:gridCol w:w="1628"/>
        <w:gridCol w:w="2093"/>
      </w:tblGrid>
      <w:tr w:rsidR="00DF1ADB" w:rsidRPr="000106CC" w14:paraId="784C2351" w14:textId="77777777" w:rsidTr="00290186">
        <w:trPr>
          <w:trHeight w:val="268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05BE8049" w14:textId="77777777" w:rsidR="00DF1ADB" w:rsidRPr="000106CC" w:rsidRDefault="00DF1ADB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0106CC">
              <w:rPr>
                <w:b/>
                <w:bCs/>
                <w:color w:val="FFFFFF"/>
                <w:sz w:val="22"/>
                <w:szCs w:val="22"/>
              </w:rPr>
              <w:t>Patient/Client</w:t>
            </w:r>
            <w:r w:rsidRPr="000106CC">
              <w:rPr>
                <w:b/>
                <w:bCs/>
                <w:color w:val="FFFFFF"/>
                <w:spacing w:val="1"/>
                <w:sz w:val="22"/>
                <w:szCs w:val="22"/>
              </w:rPr>
              <w:t xml:space="preserve"> 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>Information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DF1ADB" w14:paraId="58C43BC5" w14:textId="77777777" w:rsidTr="00290186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BF3E07A" w14:textId="77777777" w:rsidR="00DF1ADB" w:rsidRDefault="00DF1ADB" w:rsidP="000106CC">
            <w:pPr>
              <w:pStyle w:val="TableParagraph"/>
              <w:kinsoku w:val="0"/>
              <w:overflowPunct w:val="0"/>
              <w:rPr>
                <w:b/>
                <w:bCs/>
                <w:sz w:val="19"/>
                <w:szCs w:val="19"/>
              </w:rPr>
            </w:pPr>
          </w:p>
          <w:p w14:paraId="75F75A25" w14:textId="77777777" w:rsidR="00DF1ADB" w:rsidRDefault="00DF1ADB" w:rsidP="000106CC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5493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double" w:sz="2" w:space="0" w:color="D9D9D9"/>
            </w:tcBorders>
          </w:tcPr>
          <w:p w14:paraId="2D4A35A1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none" w:sz="6" w:space="0" w:color="auto"/>
              <w:left w:val="double" w:sz="2" w:space="0" w:color="D9D9D9"/>
              <w:bottom w:val="single" w:sz="4" w:space="0" w:color="D9D9D9"/>
              <w:right w:val="single" w:sz="4" w:space="0" w:color="D9D9D9"/>
            </w:tcBorders>
          </w:tcPr>
          <w:p w14:paraId="12F82274" w14:textId="77777777" w:rsidR="000106CC" w:rsidRDefault="000106CC" w:rsidP="000106CC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544E821F" w14:textId="77777777" w:rsidR="00DF1ADB" w:rsidRPr="000106CC" w:rsidRDefault="00DF1ADB" w:rsidP="000106CC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  <w:r w:rsidRPr="000106CC">
              <w:rPr>
                <w:b/>
                <w:bCs/>
                <w:sz w:val="16"/>
                <w:szCs w:val="16"/>
              </w:rPr>
              <w:t>Medical record/</w:t>
            </w:r>
          </w:p>
          <w:p w14:paraId="62E2D220" w14:textId="77777777" w:rsidR="00DF1ADB" w:rsidRDefault="00DF1ADB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ient ID</w:t>
            </w:r>
          </w:p>
        </w:tc>
        <w:tc>
          <w:tcPr>
            <w:tcW w:w="2093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32A400EC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0F9B864A" w14:textId="77777777" w:rsidTr="0029018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7B35CCD4" w14:textId="77777777" w:rsidR="00DF1ADB" w:rsidRPr="000106CC" w:rsidRDefault="00DF1ADB" w:rsidP="000106CC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</w:p>
          <w:p w14:paraId="59FFE02B" w14:textId="77777777" w:rsidR="00DF1ADB" w:rsidRDefault="00DF1ADB" w:rsidP="000106CC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e of Birth</w:t>
            </w:r>
          </w:p>
        </w:tc>
        <w:tc>
          <w:tcPr>
            <w:tcW w:w="54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double" w:sz="2" w:space="0" w:color="D9D9D9"/>
            </w:tcBorders>
          </w:tcPr>
          <w:p w14:paraId="4847B4E7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D9D9D9"/>
              <w:left w:val="double" w:sz="2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14:paraId="01F3CF40" w14:textId="77777777" w:rsidR="00DF1ADB" w:rsidRPr="000106CC" w:rsidRDefault="00DF1ADB" w:rsidP="000106CC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016268C0" w14:textId="77777777" w:rsidR="000106CC" w:rsidRDefault="000106CC" w:rsidP="000106CC">
            <w:pPr>
              <w:pStyle w:val="TableParagraph"/>
              <w:kinsoku w:val="0"/>
              <w:overflowPunct w:val="0"/>
              <w:ind w:left="4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valuation/</w:t>
            </w:r>
          </w:p>
          <w:p w14:paraId="37593E75" w14:textId="77777777" w:rsidR="00DF1ADB" w:rsidRDefault="000106CC" w:rsidP="000106CC">
            <w:pPr>
              <w:pStyle w:val="TableParagraph"/>
              <w:kinsoku w:val="0"/>
              <w:overflowPunct w:val="0"/>
              <w:ind w:left="4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ervice </w:t>
            </w:r>
            <w:r w:rsidR="00DF1ADB"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2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5BDDB85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CC" w14:paraId="2C9F6930" w14:textId="77777777" w:rsidTr="0029018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C7B79DB" w14:textId="77777777" w:rsidR="000106CC" w:rsidRPr="000106CC" w:rsidRDefault="000106CC" w:rsidP="000106CC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 w:rsidRPr="000106CC">
              <w:rPr>
                <w:b/>
                <w:bCs/>
                <w:sz w:val="16"/>
                <w:szCs w:val="16"/>
              </w:rPr>
              <w:t>Chronological Age</w:t>
            </w:r>
          </w:p>
        </w:tc>
        <w:tc>
          <w:tcPr>
            <w:tcW w:w="54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double" w:sz="2" w:space="0" w:color="D9D9D9"/>
            </w:tcBorders>
          </w:tcPr>
          <w:p w14:paraId="07FEB083" w14:textId="77777777" w:rsidR="000106CC" w:rsidRDefault="000106CC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D9D9D9"/>
              <w:left w:val="double" w:sz="2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14:paraId="50C63EEC" w14:textId="77777777" w:rsidR="000106CC" w:rsidRPr="000106CC" w:rsidRDefault="000106CC" w:rsidP="000106CC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  <w:r w:rsidRPr="000106CC">
              <w:rPr>
                <w:b/>
                <w:bCs/>
                <w:sz w:val="16"/>
                <w:szCs w:val="16"/>
              </w:rPr>
              <w:t>Number of Visits</w:t>
            </w:r>
          </w:p>
        </w:tc>
        <w:tc>
          <w:tcPr>
            <w:tcW w:w="2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068B973" w14:textId="77777777" w:rsidR="000106CC" w:rsidRDefault="000106CC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CC" w14:paraId="4E47FCDE" w14:textId="77777777" w:rsidTr="0029018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7A932C4D" w14:textId="77777777" w:rsidR="000106CC" w:rsidRPr="000106CC" w:rsidRDefault="000106CC" w:rsidP="000106CC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 w:rsidRPr="000106CC">
              <w:rPr>
                <w:b/>
                <w:bCs/>
                <w:sz w:val="16"/>
                <w:szCs w:val="16"/>
              </w:rPr>
              <w:t>Adjusted Age</w:t>
            </w:r>
          </w:p>
        </w:tc>
        <w:tc>
          <w:tcPr>
            <w:tcW w:w="54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double" w:sz="2" w:space="0" w:color="D9D9D9"/>
            </w:tcBorders>
          </w:tcPr>
          <w:p w14:paraId="7B178C51" w14:textId="77777777" w:rsidR="000106CC" w:rsidRDefault="000106CC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D9D9D9"/>
              <w:left w:val="double" w:sz="2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14:paraId="516EF37D" w14:textId="77777777" w:rsidR="000106CC" w:rsidRPr="000106CC" w:rsidRDefault="000106CC" w:rsidP="000106CC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one Number</w:t>
            </w:r>
          </w:p>
        </w:tc>
        <w:tc>
          <w:tcPr>
            <w:tcW w:w="2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87FEA30" w14:textId="77777777" w:rsidR="000106CC" w:rsidRDefault="000106CC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790F0C3E" w14:textId="77777777" w:rsidTr="00290186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ABCAACA" w14:textId="77777777" w:rsidR="00DF1ADB" w:rsidRPr="000106CC" w:rsidRDefault="00DF1ADB" w:rsidP="000106CC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72F0CE90" w14:textId="77777777" w:rsidR="00DF1ADB" w:rsidRDefault="00DF1ADB" w:rsidP="000106CC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dress</w:t>
            </w:r>
          </w:p>
        </w:tc>
        <w:tc>
          <w:tcPr>
            <w:tcW w:w="54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double" w:sz="2" w:space="0" w:color="D9D9D9"/>
            </w:tcBorders>
          </w:tcPr>
          <w:p w14:paraId="1B315995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D9D9D9"/>
              <w:left w:val="double" w:sz="2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14:paraId="4F4678ED" w14:textId="77777777" w:rsidR="00DF1ADB" w:rsidRPr="000106CC" w:rsidRDefault="000106CC" w:rsidP="000106CC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  <w:r w:rsidRPr="000106CC">
              <w:rPr>
                <w:b/>
                <w:bCs/>
                <w:sz w:val="16"/>
                <w:szCs w:val="16"/>
              </w:rPr>
              <w:t>Mobile Number</w:t>
            </w:r>
          </w:p>
        </w:tc>
        <w:tc>
          <w:tcPr>
            <w:tcW w:w="2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5D9A0718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0D879076" w14:textId="77777777" w:rsidTr="0029018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1558F46" w14:textId="77777777" w:rsidR="00DF1ADB" w:rsidRDefault="00DF1ADB" w:rsidP="000106CC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8"/>
                <w:szCs w:val="18"/>
              </w:rPr>
            </w:pPr>
          </w:p>
          <w:p w14:paraId="5A6647DF" w14:textId="77777777" w:rsidR="00DF1ADB" w:rsidRDefault="00DF1ADB" w:rsidP="000106CC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mail</w:t>
            </w:r>
          </w:p>
        </w:tc>
        <w:tc>
          <w:tcPr>
            <w:tcW w:w="54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0E00EE1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1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EA7918C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3869F84A" w14:textId="77777777" w:rsidTr="0029018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4BDC839" w14:textId="77777777" w:rsidR="00DF1ADB" w:rsidRDefault="00DF1ADB" w:rsidP="000106CC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8"/>
                <w:szCs w:val="18"/>
              </w:rPr>
            </w:pPr>
          </w:p>
          <w:p w14:paraId="1FB705E1" w14:textId="77777777" w:rsidR="00DF1ADB" w:rsidRDefault="00DF1ADB" w:rsidP="000106CC">
            <w:pPr>
              <w:pStyle w:val="TableParagraph"/>
              <w:kinsoku w:val="0"/>
              <w:overflowPunct w:val="0"/>
              <w:spacing w:line="189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der &amp; Sex</w:t>
            </w:r>
          </w:p>
        </w:tc>
        <w:tc>
          <w:tcPr>
            <w:tcW w:w="54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B69540A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1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  <w:vAlign w:val="bottom"/>
          </w:tcPr>
          <w:p w14:paraId="22C9F287" w14:textId="77777777" w:rsidR="00DF1ADB" w:rsidRDefault="000106CC" w:rsidP="009C6F07">
            <w:pPr>
              <w:pStyle w:val="TableParagraph"/>
              <w:kinsoku w:val="0"/>
              <w:overflowPunct w:val="0"/>
              <w:spacing w:before="123"/>
              <w:ind w:left="20"/>
              <w:rPr>
                <w:b/>
                <w:bCs/>
                <w:sz w:val="16"/>
                <w:szCs w:val="16"/>
              </w:rPr>
            </w:pPr>
            <w:r w:rsidRPr="000106CC">
              <w:rPr>
                <w:b/>
                <w:bCs/>
                <w:sz w:val="16"/>
                <w:szCs w:val="16"/>
              </w:rPr>
              <w:t>D</w:t>
            </w:r>
            <w:r w:rsidR="009C6F07">
              <w:rPr>
                <w:b/>
                <w:bCs/>
                <w:sz w:val="16"/>
                <w:szCs w:val="16"/>
              </w:rPr>
              <w:t>iagnosis code</w:t>
            </w:r>
          </w:p>
        </w:tc>
      </w:tr>
    </w:tbl>
    <w:p w14:paraId="54670127" w14:textId="77777777" w:rsidR="00DF1ADB" w:rsidRDefault="00DF1ADB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9"/>
        <w:gridCol w:w="5310"/>
        <w:gridCol w:w="1622"/>
        <w:gridCol w:w="2429"/>
      </w:tblGrid>
      <w:tr w:rsidR="00290186" w14:paraId="496A342C" w14:textId="77777777" w:rsidTr="000476E6">
        <w:trPr>
          <w:trHeight w:val="263"/>
        </w:trPr>
        <w:tc>
          <w:tcPr>
            <w:tcW w:w="10830" w:type="dxa"/>
            <w:gridSpan w:val="4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none" w:sz="6" w:space="0" w:color="auto"/>
            </w:tcBorders>
            <w:shd w:val="clear" w:color="auto" w:fill="1F497D"/>
          </w:tcPr>
          <w:p w14:paraId="0EA41FF2" w14:textId="77777777" w:rsidR="00290186" w:rsidRDefault="00290186" w:rsidP="000476E6">
            <w:pPr>
              <w:pStyle w:val="TableParagraph"/>
              <w:kinsoku w:val="0"/>
              <w:overflowPunct w:val="0"/>
              <w:spacing w:line="244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EB/Medical History</w:t>
            </w:r>
          </w:p>
        </w:tc>
      </w:tr>
      <w:tr w:rsidR="00290186" w14:paraId="44DDBAB0" w14:textId="77777777" w:rsidTr="000476E6">
        <w:trPr>
          <w:trHeight w:val="509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</w:tcPr>
          <w:p w14:paraId="0A604ABD" w14:textId="77777777" w:rsidR="00290186" w:rsidRDefault="00290186" w:rsidP="000476E6">
            <w:pPr>
              <w:pStyle w:val="TableParagraph"/>
              <w:kinsoku w:val="0"/>
              <w:overflowPunct w:val="0"/>
              <w:spacing w:before="10"/>
              <w:rPr>
                <w:b/>
                <w:bCs/>
              </w:rPr>
            </w:pPr>
          </w:p>
          <w:p w14:paraId="2B1FE477" w14:textId="77777777" w:rsidR="00290186" w:rsidRDefault="00290186" w:rsidP="000476E6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pe of EB</w:t>
            </w:r>
          </w:p>
        </w:tc>
        <w:tc>
          <w:tcPr>
            <w:tcW w:w="53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18C7EBA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5E662B7" w14:textId="77777777" w:rsidR="00290186" w:rsidRDefault="00290186" w:rsidP="000476E6">
            <w:pPr>
              <w:pStyle w:val="TableParagraph"/>
              <w:kinsoku w:val="0"/>
              <w:overflowPunct w:val="0"/>
              <w:spacing w:before="107" w:line="190" w:lineRule="atLeast"/>
              <w:ind w:left="5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ary Care Provider (PCP)</w:t>
            </w:r>
          </w:p>
        </w:tc>
        <w:tc>
          <w:tcPr>
            <w:tcW w:w="24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265C259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04FAC8D7" w14:textId="77777777" w:rsidTr="000476E6">
        <w:trPr>
          <w:trHeight w:val="810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</w:tcPr>
          <w:p w14:paraId="094FD12D" w14:textId="77777777" w:rsidR="00290186" w:rsidRDefault="00290186" w:rsidP="000476E6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17"/>
                <w:szCs w:val="17"/>
              </w:rPr>
            </w:pPr>
          </w:p>
          <w:p w14:paraId="561859A7" w14:textId="77777777" w:rsidR="00290186" w:rsidRDefault="00290186" w:rsidP="000476E6">
            <w:pPr>
              <w:pStyle w:val="TableParagraph"/>
              <w:kinsoku w:val="0"/>
              <w:overflowPunct w:val="0"/>
              <w:spacing w:line="235" w:lineRule="auto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Known Conditions or</w:t>
            </w:r>
          </w:p>
          <w:p w14:paraId="7F343F3E" w14:textId="77777777" w:rsidR="00290186" w:rsidRDefault="00290186" w:rsidP="000476E6">
            <w:pPr>
              <w:pStyle w:val="TableParagraph"/>
              <w:kinsoku w:val="0"/>
              <w:overflowPunct w:val="0"/>
              <w:spacing w:before="1" w:line="189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agnoses</w:t>
            </w:r>
          </w:p>
        </w:tc>
        <w:tc>
          <w:tcPr>
            <w:tcW w:w="53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26B3D17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7134FBB" w14:textId="77777777" w:rsidR="00290186" w:rsidRDefault="00290186" w:rsidP="000476E6">
            <w:pPr>
              <w:pStyle w:val="TableParagraph"/>
              <w:kinsoku w:val="0"/>
              <w:overflowPunct w:val="0"/>
              <w:rPr>
                <w:b/>
                <w:bCs/>
                <w:sz w:val="18"/>
                <w:szCs w:val="18"/>
              </w:rPr>
            </w:pPr>
          </w:p>
          <w:p w14:paraId="7AE6917F" w14:textId="77777777" w:rsidR="00290186" w:rsidRDefault="00290186" w:rsidP="000476E6">
            <w:pPr>
              <w:pStyle w:val="TableParagraph"/>
              <w:kinsoku w:val="0"/>
              <w:overflowPunct w:val="0"/>
              <w:rPr>
                <w:b/>
                <w:bCs/>
                <w:sz w:val="18"/>
                <w:szCs w:val="18"/>
              </w:rPr>
            </w:pPr>
          </w:p>
          <w:p w14:paraId="7A68A9CC" w14:textId="77777777" w:rsidR="00290186" w:rsidRDefault="00290186" w:rsidP="000476E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3"/>
                <w:szCs w:val="13"/>
              </w:rPr>
            </w:pPr>
          </w:p>
          <w:p w14:paraId="1C46F045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5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CP Address</w:t>
            </w:r>
          </w:p>
        </w:tc>
        <w:tc>
          <w:tcPr>
            <w:tcW w:w="24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87C55F7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7D26E037" w14:textId="77777777" w:rsidTr="000476E6">
        <w:trPr>
          <w:trHeight w:val="484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</w:tcPr>
          <w:p w14:paraId="23F786FF" w14:textId="77777777" w:rsidR="00290186" w:rsidRDefault="00290186" w:rsidP="000476E6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2"/>
                <w:szCs w:val="22"/>
              </w:rPr>
            </w:pPr>
          </w:p>
          <w:p w14:paraId="6A02A286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cations</w:t>
            </w:r>
          </w:p>
        </w:tc>
        <w:tc>
          <w:tcPr>
            <w:tcW w:w="53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221F03C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B09E371" w14:textId="77777777" w:rsidR="00290186" w:rsidRDefault="00290186" w:rsidP="000476E6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2"/>
                <w:szCs w:val="22"/>
              </w:rPr>
            </w:pPr>
          </w:p>
          <w:p w14:paraId="7567685A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5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CP Phone Number</w:t>
            </w:r>
          </w:p>
        </w:tc>
        <w:tc>
          <w:tcPr>
            <w:tcW w:w="24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1B1B30AB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16FC2D31" w14:textId="77777777" w:rsidTr="00667AFA">
        <w:trPr>
          <w:trHeight w:val="484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774A4DA" w14:textId="77777777" w:rsidR="00290186" w:rsidRDefault="00290186" w:rsidP="00290186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2"/>
                <w:szCs w:val="22"/>
              </w:rPr>
            </w:pPr>
            <w:r w:rsidRPr="00290186">
              <w:rPr>
                <w:b/>
                <w:bCs/>
                <w:sz w:val="16"/>
                <w:szCs w:val="16"/>
              </w:rPr>
              <w:t>Precautions</w:t>
            </w:r>
          </w:p>
        </w:tc>
        <w:tc>
          <w:tcPr>
            <w:tcW w:w="53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0E5173D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14:paraId="5FB9430B" w14:textId="77777777" w:rsidR="00290186" w:rsidRPr="000106CC" w:rsidRDefault="00290186" w:rsidP="00667AFA">
            <w:pPr>
              <w:pStyle w:val="TableParagraph"/>
              <w:kinsoku w:val="0"/>
              <w:overflowPunct w:val="0"/>
              <w:spacing w:line="153" w:lineRule="exac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</w:t>
            </w:r>
            <w:r w:rsidRPr="000106CC">
              <w:rPr>
                <w:b/>
                <w:bCs/>
                <w:sz w:val="16"/>
                <w:szCs w:val="16"/>
              </w:rPr>
              <w:t>/</w:t>
            </w:r>
          </w:p>
          <w:p w14:paraId="614DEC90" w14:textId="77777777" w:rsidR="00290186" w:rsidRDefault="00290186" w:rsidP="00667AFA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16"/>
                <w:szCs w:val="16"/>
              </w:rPr>
              <w:t>Client ID</w:t>
            </w:r>
          </w:p>
        </w:tc>
        <w:tc>
          <w:tcPr>
            <w:tcW w:w="24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5793BEA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7DAA8FEF" w14:textId="77777777" w:rsidTr="000476E6">
        <w:trPr>
          <w:trHeight w:val="432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</w:tcPr>
          <w:p w14:paraId="635E7895" w14:textId="77777777" w:rsidR="00290186" w:rsidRDefault="00290186" w:rsidP="000476E6">
            <w:pPr>
              <w:pStyle w:val="TableParagraph"/>
              <w:kinsoku w:val="0"/>
              <w:overflowPunct w:val="0"/>
              <w:spacing w:before="7"/>
              <w:rPr>
                <w:b/>
                <w:bCs/>
                <w:sz w:val="18"/>
                <w:szCs w:val="18"/>
              </w:rPr>
            </w:pPr>
          </w:p>
          <w:p w14:paraId="3A44C66B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ressing Materials</w:t>
            </w:r>
          </w:p>
        </w:tc>
        <w:tc>
          <w:tcPr>
            <w:tcW w:w="9361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B7CCBFD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0B4B187D" w14:textId="77777777" w:rsidTr="000476E6">
        <w:trPr>
          <w:trHeight w:val="426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</w:tcPr>
          <w:p w14:paraId="1360BABD" w14:textId="77777777" w:rsidR="00290186" w:rsidRDefault="00290186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8"/>
                <w:szCs w:val="18"/>
              </w:rPr>
            </w:pPr>
          </w:p>
          <w:p w14:paraId="00E8A255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surance/Payer</w:t>
            </w:r>
          </w:p>
        </w:tc>
        <w:tc>
          <w:tcPr>
            <w:tcW w:w="9361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7A836CC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0E8FF81A" w14:textId="77777777" w:rsidTr="000476E6">
        <w:trPr>
          <w:trHeight w:val="628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</w:tcPr>
          <w:p w14:paraId="5AF73379" w14:textId="77777777" w:rsidR="00290186" w:rsidRDefault="00290186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9"/>
                <w:szCs w:val="19"/>
              </w:rPr>
            </w:pPr>
          </w:p>
          <w:p w14:paraId="587E8E69" w14:textId="77777777" w:rsidR="00290186" w:rsidRDefault="00290186" w:rsidP="000476E6">
            <w:pPr>
              <w:pStyle w:val="TableParagraph"/>
              <w:kinsoku w:val="0"/>
              <w:overflowPunct w:val="0"/>
              <w:spacing w:line="192" w:lineRule="exact"/>
              <w:ind w:left="33" w:right="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Health Care Providers</w:t>
            </w:r>
          </w:p>
        </w:tc>
        <w:tc>
          <w:tcPr>
            <w:tcW w:w="9361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A2A29BD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42DB903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290186" w:rsidRPr="000106CC" w14:paraId="3B1B5E5D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291F9171" w14:textId="77777777" w:rsidR="00290186" w:rsidRPr="000106CC" w:rsidRDefault="00290186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Service Provider</w:t>
            </w:r>
            <w:r w:rsidRPr="000106CC">
              <w:rPr>
                <w:b/>
                <w:bCs/>
                <w:color w:val="FFFFFF"/>
                <w:spacing w:val="1"/>
                <w:sz w:val="22"/>
                <w:szCs w:val="22"/>
              </w:rPr>
              <w:t xml:space="preserve"> 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>Information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290186" w14:paraId="77E57875" w14:textId="77777777" w:rsidTr="00254B66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3FFE61C" w14:textId="77777777" w:rsidR="00290186" w:rsidRDefault="00290186" w:rsidP="000476E6">
            <w:pPr>
              <w:pStyle w:val="TableParagraph"/>
              <w:kinsoku w:val="0"/>
              <w:overflowPunct w:val="0"/>
              <w:rPr>
                <w:b/>
                <w:bCs/>
                <w:sz w:val="19"/>
                <w:szCs w:val="19"/>
              </w:rPr>
            </w:pPr>
          </w:p>
          <w:p w14:paraId="2B2B8F39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rvice provided</w:t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1224963" w14:textId="77777777" w:rsidR="00290186" w:rsidRDefault="00290186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5B661FF9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4C3C02EC" w14:textId="77777777" w:rsidTr="00E069BC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94B1B03" w14:textId="77777777" w:rsidR="00290186" w:rsidRPr="000106CC" w:rsidRDefault="00290186" w:rsidP="000476E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</w:p>
          <w:p w14:paraId="11581B55" w14:textId="77777777" w:rsidR="00290186" w:rsidRDefault="00290186" w:rsidP="000476E6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rect patient/</w:t>
            </w:r>
          </w:p>
          <w:p w14:paraId="7C1D4C2A" w14:textId="77777777" w:rsidR="00290186" w:rsidRDefault="00290186" w:rsidP="000476E6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ient care time</w:t>
            </w:r>
            <w:r w:rsidR="00503C9C">
              <w:rPr>
                <w:b/>
                <w:bCs/>
                <w:sz w:val="16"/>
                <w:szCs w:val="16"/>
              </w:rPr>
              <w:t xml:space="preserve"> (minutes)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AFFE19F" w14:textId="77777777" w:rsidR="00290186" w:rsidRPr="000106CC" w:rsidRDefault="00290186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157F35B4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3B4239A1" w14:textId="77777777" w:rsidTr="002F50BA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548EAFB" w14:textId="77777777" w:rsidR="00290186" w:rsidRDefault="00290186" w:rsidP="000476E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ndirect </w:t>
            </w:r>
            <w:r w:rsidRPr="00290186">
              <w:rPr>
                <w:b/>
                <w:bCs/>
                <w:sz w:val="16"/>
                <w:szCs w:val="16"/>
              </w:rPr>
              <w:t>patient/</w:t>
            </w:r>
          </w:p>
          <w:p w14:paraId="496B7174" w14:textId="77777777" w:rsidR="00290186" w:rsidRPr="000106CC" w:rsidRDefault="00290186" w:rsidP="000476E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 w:rsidRPr="00290186">
              <w:rPr>
                <w:b/>
                <w:bCs/>
                <w:sz w:val="16"/>
                <w:szCs w:val="16"/>
              </w:rPr>
              <w:t>client care time</w:t>
            </w:r>
            <w:r w:rsidR="00503C9C">
              <w:rPr>
                <w:b/>
                <w:bCs/>
                <w:sz w:val="16"/>
                <w:szCs w:val="16"/>
              </w:rPr>
              <w:t xml:space="preserve"> (minutes)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39EC59EA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7A770228" w14:textId="77777777" w:rsidTr="00EA6B9B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76A9A43C" w14:textId="77777777" w:rsidR="00290186" w:rsidRPr="000106CC" w:rsidRDefault="00290186" w:rsidP="000476E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 w:rsidRPr="00290186">
              <w:rPr>
                <w:b/>
                <w:bCs/>
                <w:sz w:val="16"/>
                <w:szCs w:val="16"/>
              </w:rPr>
              <w:t>History of Current Presentation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50E8E53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7FCCA7C3" w14:textId="77777777" w:rsidTr="00A270EE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29AA9F9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290186">
              <w:rPr>
                <w:b/>
                <w:bCs/>
                <w:sz w:val="16"/>
                <w:szCs w:val="16"/>
              </w:rPr>
              <w:t>Pertinent Medical History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2778F99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186" w14:paraId="74CEE3E1" w14:textId="77777777" w:rsidTr="004C11AF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94CD31B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290186">
              <w:rPr>
                <w:b/>
                <w:bCs/>
                <w:sz w:val="16"/>
                <w:szCs w:val="16"/>
              </w:rPr>
              <w:t>Gross Motor/</w:t>
            </w:r>
          </w:p>
          <w:p w14:paraId="434BA8F8" w14:textId="77777777" w:rsidR="00290186" w:rsidRDefault="00290186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290186">
              <w:rPr>
                <w:b/>
                <w:bCs/>
                <w:sz w:val="16"/>
                <w:szCs w:val="16"/>
              </w:rPr>
              <w:t>Developmental or Functional History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89E1D17" w14:textId="77777777" w:rsidR="00290186" w:rsidRDefault="00290186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009177D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p w14:paraId="37D6EDDA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p w14:paraId="4B6F9D0F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p w14:paraId="13E932A0" w14:textId="77777777" w:rsidR="00F724FE" w:rsidRDefault="00F724FE">
      <w:pPr>
        <w:pStyle w:val="BodyText"/>
        <w:kinsoku w:val="0"/>
        <w:overflowPunct w:val="0"/>
        <w:spacing w:before="5"/>
        <w:rPr>
          <w:b/>
          <w:bCs/>
        </w:rPr>
      </w:pPr>
    </w:p>
    <w:p w14:paraId="7447E65C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p w14:paraId="055D4725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p w14:paraId="667F0352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p w14:paraId="31AF596D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p w14:paraId="2F066F02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p w14:paraId="24DD7359" w14:textId="77777777" w:rsidR="00290186" w:rsidRDefault="00290186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9"/>
        <w:gridCol w:w="5310"/>
        <w:gridCol w:w="1613"/>
        <w:gridCol w:w="2554"/>
      </w:tblGrid>
      <w:tr w:rsidR="00DF1ADB" w14:paraId="11D3B7CD" w14:textId="77777777">
        <w:trPr>
          <w:trHeight w:val="268"/>
        </w:trPr>
        <w:tc>
          <w:tcPr>
            <w:tcW w:w="10946" w:type="dxa"/>
            <w:gridSpan w:val="4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none" w:sz="6" w:space="0" w:color="auto"/>
            </w:tcBorders>
            <w:shd w:val="clear" w:color="auto" w:fill="1F497D"/>
          </w:tcPr>
          <w:p w14:paraId="5E9EEC15" w14:textId="77777777" w:rsidR="00DF1ADB" w:rsidRDefault="00DF1ADB">
            <w:pPr>
              <w:pStyle w:val="TableParagraph"/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Social History</w:t>
            </w:r>
          </w:p>
        </w:tc>
      </w:tr>
      <w:tr w:rsidR="00DF1ADB" w14:paraId="26A20BD5" w14:textId="77777777" w:rsidTr="00CD5259">
        <w:trPr>
          <w:trHeight w:val="508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023EE29B" w14:textId="77777777" w:rsidR="00DF1ADB" w:rsidRDefault="00DF1ADB" w:rsidP="00CD5259">
            <w:pPr>
              <w:pStyle w:val="TableParagraph"/>
              <w:kinsoku w:val="0"/>
              <w:overflowPunct w:val="0"/>
              <w:spacing w:before="10"/>
              <w:rPr>
                <w:b/>
                <w:bCs/>
              </w:rPr>
            </w:pPr>
          </w:p>
          <w:p w14:paraId="41881173" w14:textId="77777777" w:rsidR="00DF1ADB" w:rsidRDefault="00DF1ADB" w:rsidP="00CD5259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in Home</w:t>
            </w:r>
          </w:p>
        </w:tc>
        <w:tc>
          <w:tcPr>
            <w:tcW w:w="53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C124B03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4D48198" w14:textId="77777777" w:rsidR="00DF1ADB" w:rsidRDefault="00DF1ADB">
            <w:pPr>
              <w:pStyle w:val="TableParagraph"/>
              <w:kinsoku w:val="0"/>
              <w:overflowPunct w:val="0"/>
              <w:spacing w:before="115" w:line="192" w:lineRule="exact"/>
              <w:ind w:left="5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ary Provider of Assistance in Home</w:t>
            </w:r>
          </w:p>
        </w:tc>
        <w:tc>
          <w:tcPr>
            <w:tcW w:w="25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77C4CFA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4A802852" w14:textId="77777777" w:rsidTr="00CD5259">
        <w:trPr>
          <w:trHeight w:val="528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1ACAB45" w14:textId="77777777" w:rsidR="00DF1ADB" w:rsidRDefault="00DF1ADB" w:rsidP="00CD5259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26"/>
                <w:szCs w:val="26"/>
              </w:rPr>
            </w:pPr>
          </w:p>
          <w:p w14:paraId="48333515" w14:textId="77777777" w:rsidR="00DF1ADB" w:rsidRDefault="00DF1ADB" w:rsidP="00CD5259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lationship Status</w:t>
            </w:r>
          </w:p>
        </w:tc>
        <w:tc>
          <w:tcPr>
            <w:tcW w:w="53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883740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7BC7D2C" w14:textId="77777777" w:rsidR="00DF1ADB" w:rsidRDefault="00DF1ADB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26"/>
                <w:szCs w:val="26"/>
              </w:rPr>
            </w:pPr>
          </w:p>
          <w:p w14:paraId="751AE29D" w14:textId="77777777" w:rsidR="00DF1ADB" w:rsidRDefault="00DF1ADB">
            <w:pPr>
              <w:pStyle w:val="TableParagraph"/>
              <w:kinsoku w:val="0"/>
              <w:overflowPunct w:val="0"/>
              <w:spacing w:line="184" w:lineRule="exact"/>
              <w:ind w:left="5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pe of Home</w:t>
            </w:r>
          </w:p>
        </w:tc>
        <w:tc>
          <w:tcPr>
            <w:tcW w:w="25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37494E0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75E3E0FE" w14:textId="77777777" w:rsidTr="00CD5259">
        <w:trPr>
          <w:trHeight w:val="489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197AE8D" w14:textId="77777777" w:rsidR="00DF1ADB" w:rsidRDefault="00DF1ADB" w:rsidP="00CD5259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3"/>
                <w:szCs w:val="23"/>
              </w:rPr>
            </w:pPr>
          </w:p>
          <w:p w14:paraId="23102C1E" w14:textId="77777777" w:rsidR="00DF1ADB" w:rsidRDefault="00290186" w:rsidP="00CD5259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regiver Roles</w:t>
            </w:r>
          </w:p>
        </w:tc>
        <w:tc>
          <w:tcPr>
            <w:tcW w:w="53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794D05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E8C95A7" w14:textId="77777777" w:rsidR="00DF1ADB" w:rsidRDefault="00DF1ADB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3"/>
                <w:szCs w:val="23"/>
              </w:rPr>
            </w:pPr>
          </w:p>
          <w:p w14:paraId="02560389" w14:textId="77777777" w:rsidR="00DF1ADB" w:rsidRDefault="00DF1ADB">
            <w:pPr>
              <w:pStyle w:val="TableParagraph"/>
              <w:kinsoku w:val="0"/>
              <w:overflowPunct w:val="0"/>
              <w:spacing w:line="184" w:lineRule="exact"/>
              <w:ind w:left="5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irs In/At Home</w:t>
            </w:r>
          </w:p>
        </w:tc>
        <w:tc>
          <w:tcPr>
            <w:tcW w:w="25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38D24668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5259" w14:paraId="19B29D02" w14:textId="77777777" w:rsidTr="00CD5259">
        <w:trPr>
          <w:trHeight w:val="489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23B5F9E" w14:textId="77777777" w:rsidR="00CD5259" w:rsidRDefault="00CD5259" w:rsidP="00CD5259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16"/>
                <w:szCs w:val="16"/>
              </w:rPr>
              <w:t>Home environment</w:t>
            </w:r>
          </w:p>
        </w:tc>
        <w:tc>
          <w:tcPr>
            <w:tcW w:w="9477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AD0073D" w14:textId="77777777" w:rsidR="00CD5259" w:rsidRDefault="00CD5259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0094275F" w14:textId="77777777" w:rsidTr="00CD5259">
        <w:trPr>
          <w:trHeight w:val="426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743E144A" w14:textId="77777777" w:rsidR="00DF1ADB" w:rsidRPr="00CD5259" w:rsidRDefault="00DF1ADB" w:rsidP="00CD5259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0C9D4E6D" w14:textId="77777777" w:rsidR="00DF1ADB" w:rsidRDefault="00CD5259" w:rsidP="00CD5259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hool</w:t>
            </w:r>
          </w:p>
        </w:tc>
        <w:tc>
          <w:tcPr>
            <w:tcW w:w="9477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9D662AC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6D724550" w14:textId="77777777" w:rsidTr="00CD5259">
        <w:trPr>
          <w:trHeight w:val="426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EB7148B" w14:textId="77777777" w:rsidR="00DF1ADB" w:rsidRPr="00CD5259" w:rsidRDefault="00DF1ADB" w:rsidP="00CD5259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609BF8B4" w14:textId="77777777" w:rsidR="00DF1ADB" w:rsidRDefault="00CD5259" w:rsidP="00CD5259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rk</w:t>
            </w:r>
          </w:p>
        </w:tc>
        <w:tc>
          <w:tcPr>
            <w:tcW w:w="9477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5AA0FF62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3E303064" w14:textId="77777777" w:rsidTr="00CD5259">
        <w:trPr>
          <w:trHeight w:val="432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3DA11C9" w14:textId="77777777" w:rsidR="00DF1ADB" w:rsidRPr="00CD5259" w:rsidRDefault="00DF1ADB" w:rsidP="00CD5259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6FE93272" w14:textId="77777777" w:rsidR="00DF1ADB" w:rsidRDefault="00CD5259" w:rsidP="00CD5259">
            <w:pPr>
              <w:pStyle w:val="TableParagraph"/>
              <w:kinsoku w:val="0"/>
              <w:overflowPunct w:val="0"/>
              <w:spacing w:line="189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erapies received</w:t>
            </w:r>
          </w:p>
        </w:tc>
        <w:tc>
          <w:tcPr>
            <w:tcW w:w="9477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04124DE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ADB" w14:paraId="513E1A5D" w14:textId="77777777" w:rsidTr="00CD5259">
        <w:trPr>
          <w:trHeight w:val="527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9BD3AB4" w14:textId="77777777" w:rsidR="00DF1ADB" w:rsidRDefault="00CD5259" w:rsidP="00CD5259">
            <w:pPr>
              <w:pStyle w:val="TableParagraph"/>
              <w:kinsoku w:val="0"/>
              <w:overflowPunct w:val="0"/>
              <w:spacing w:before="134" w:line="192" w:lineRule="exact"/>
              <w:ind w:left="33" w:right="62"/>
              <w:rPr>
                <w:b/>
                <w:bCs/>
                <w:sz w:val="16"/>
                <w:szCs w:val="16"/>
              </w:rPr>
            </w:pPr>
            <w:r w:rsidRPr="00CD5259">
              <w:rPr>
                <w:b/>
                <w:bCs/>
                <w:sz w:val="16"/>
                <w:szCs w:val="16"/>
              </w:rPr>
              <w:t>Equipment</w:t>
            </w:r>
          </w:p>
        </w:tc>
        <w:tc>
          <w:tcPr>
            <w:tcW w:w="9477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B81E514" w14:textId="77777777" w:rsidR="00DF1ADB" w:rsidRDefault="00DF1AD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686436A" w14:textId="77777777" w:rsidR="00DF1ADB" w:rsidRDefault="00DF1ADB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CD5259" w:rsidRPr="000106CC" w14:paraId="48398221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77D52D58" w14:textId="77777777" w:rsidR="00CD5259" w:rsidRPr="000106CC" w:rsidRDefault="00CD5259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CD5259">
              <w:rPr>
                <w:b/>
                <w:bCs/>
                <w:color w:val="FFFFFF"/>
                <w:sz w:val="22"/>
                <w:szCs w:val="22"/>
              </w:rPr>
              <w:t>Primary Concerns</w:t>
            </w:r>
          </w:p>
        </w:tc>
      </w:tr>
      <w:tr w:rsidR="00CD5259" w14:paraId="545888E7" w14:textId="77777777" w:rsidTr="00CD5259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D9D9D9"/>
            </w:tcBorders>
            <w:vAlign w:val="bottom"/>
          </w:tcPr>
          <w:p w14:paraId="6141FAE3" w14:textId="77777777" w:rsidR="00CD5259" w:rsidRPr="00CD5259" w:rsidRDefault="00CD5259" w:rsidP="00CD5259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3B42BA92" w14:textId="77777777" w:rsidR="00CD5259" w:rsidRDefault="00CD5259" w:rsidP="00CD5259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none" w:sz="6" w:space="0" w:color="auto"/>
              <w:right w:val="none" w:sz="6" w:space="0" w:color="auto"/>
            </w:tcBorders>
            <w:vAlign w:val="bottom"/>
          </w:tcPr>
          <w:p w14:paraId="09FC404B" w14:textId="77777777" w:rsidR="00CD5259" w:rsidRDefault="00CD5259" w:rsidP="00CD5259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2D3B3B23" w14:textId="77777777" w:rsidR="00CD5259" w:rsidRDefault="00CD5259" w:rsidP="00CD5259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5259" w14:paraId="43367506" w14:textId="77777777" w:rsidTr="00CD5259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388E1EE" w14:textId="77777777" w:rsidR="00CD5259" w:rsidRPr="00CD5259" w:rsidRDefault="00CD5259" w:rsidP="00CD5259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CD5259">
              <w:rPr>
                <w:b/>
                <w:bCs/>
                <w:sz w:val="16"/>
                <w:szCs w:val="16"/>
              </w:rPr>
              <w:t>Caregiver</w:t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  <w:vAlign w:val="bottom"/>
          </w:tcPr>
          <w:p w14:paraId="15504367" w14:textId="77777777" w:rsidR="00CD5259" w:rsidRDefault="00CD5259" w:rsidP="00CD5259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</w:tc>
      </w:tr>
    </w:tbl>
    <w:p w14:paraId="1B344046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667AFA" w:rsidRPr="000106CC" w14:paraId="12D727E5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3E926FC8" w14:textId="51B591C9" w:rsidR="00667AFA" w:rsidRPr="000106CC" w:rsidRDefault="00667AFA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ain</w:t>
            </w:r>
            <w:r w:rsidR="00C9340E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667AFA" w14:paraId="162D4C96" w14:textId="77777777" w:rsidTr="000476E6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32246AB" w14:textId="77777777" w:rsidR="00667AFA" w:rsidRDefault="00667AFA" w:rsidP="000476E6">
            <w:pPr>
              <w:pStyle w:val="TableParagraph"/>
              <w:kinsoku w:val="0"/>
              <w:overflowPunct w:val="0"/>
              <w:rPr>
                <w:b/>
                <w:bCs/>
                <w:sz w:val="19"/>
                <w:szCs w:val="19"/>
              </w:rPr>
            </w:pPr>
          </w:p>
          <w:p w14:paraId="34FDFD17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in at Best</w:t>
            </w:r>
            <w:r w:rsidRPr="00667AFA">
              <w:rPr>
                <w:b/>
                <w:bCs/>
                <w:sz w:val="16"/>
                <w:szCs w:val="16"/>
              </w:rPr>
              <w:tab/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EE33593" w14:textId="77777777" w:rsidR="00667AFA" w:rsidRDefault="00667AFA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3D8AF031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1D9D9AE7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2DFE697" w14:textId="77777777" w:rsidR="00667AFA" w:rsidRDefault="00667AFA" w:rsidP="000476E6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667AFA">
              <w:rPr>
                <w:b/>
                <w:bCs/>
                <w:sz w:val="16"/>
                <w:szCs w:val="16"/>
              </w:rPr>
              <w:t>Pain at Worst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29E0F5D" w14:textId="77777777" w:rsidR="00667AFA" w:rsidRPr="000106CC" w:rsidRDefault="00667AFA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44C03AD3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5E95FC77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24C5920" w14:textId="77777777" w:rsidR="00667AFA" w:rsidRPr="000106CC" w:rsidRDefault="00667AFA" w:rsidP="000476E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 w:rsidRPr="00667AFA">
              <w:rPr>
                <w:b/>
                <w:bCs/>
                <w:sz w:val="16"/>
                <w:szCs w:val="16"/>
              </w:rPr>
              <w:t>Aggravating Factors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603E5DD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36F25061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B034F60" w14:textId="77777777" w:rsidR="00667AFA" w:rsidRPr="000106CC" w:rsidRDefault="00667AFA" w:rsidP="000476E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 w:rsidRPr="00667AFA">
              <w:rPr>
                <w:b/>
                <w:bCs/>
                <w:sz w:val="16"/>
                <w:szCs w:val="16"/>
              </w:rPr>
              <w:t>Easing Factors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908F02B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3B37B051" w14:textId="77777777" w:rsidTr="000476E6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090259E8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667AFA">
              <w:rPr>
                <w:b/>
                <w:bCs/>
                <w:sz w:val="16"/>
                <w:szCs w:val="16"/>
              </w:rPr>
              <w:t>Nature of Pain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3A3FC364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46835DF5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273D6DC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667AFA">
              <w:rPr>
                <w:b/>
                <w:bCs/>
                <w:sz w:val="16"/>
                <w:szCs w:val="16"/>
              </w:rPr>
              <w:t xml:space="preserve">24-hour pain </w:t>
            </w:r>
            <w:proofErr w:type="spellStart"/>
            <w:r w:rsidRPr="00667AFA">
              <w:rPr>
                <w:b/>
                <w:bCs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1106A20C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8B8514D" w14:textId="77777777" w:rsidR="00667AFA" w:rsidRDefault="00667AFA" w:rsidP="00667AFA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8"/>
      </w:tblGrid>
      <w:tr w:rsidR="00667AFA" w:rsidRPr="000106CC" w14:paraId="1DB467EF" w14:textId="77777777" w:rsidTr="000476E6">
        <w:trPr>
          <w:trHeight w:val="268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1213D3E3" w14:textId="77777777" w:rsidR="00667AFA" w:rsidRPr="000106CC" w:rsidRDefault="00667AFA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667AFA">
              <w:rPr>
                <w:b/>
                <w:bCs/>
                <w:color w:val="FFFFFF"/>
                <w:sz w:val="22"/>
                <w:szCs w:val="22"/>
              </w:rPr>
              <w:t>Functional Limitations</w:t>
            </w:r>
          </w:p>
        </w:tc>
      </w:tr>
      <w:tr w:rsidR="00667AFA" w14:paraId="433357B0" w14:textId="77777777" w:rsidTr="000C584C">
        <w:trPr>
          <w:trHeight w:val="437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D0405B4" w14:textId="77777777" w:rsidR="00667AFA" w:rsidRPr="00CD5259" w:rsidRDefault="00667AFA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0E5BA7FB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D47F6A3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7CCDBCBA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7BCE32F6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0861043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222AAEC9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A8023B1" w14:textId="77777777" w:rsidR="00667AFA" w:rsidRDefault="00667AFA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0E632DE" w14:textId="77777777" w:rsidR="00667AFA" w:rsidRDefault="00667AFA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1A3A21E7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:rsidRPr="000106CC" w14:paraId="5C2D31BA" w14:textId="77777777" w:rsidTr="000476E6">
        <w:trPr>
          <w:trHeight w:val="268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23B7C5D5" w14:textId="77777777" w:rsidR="00667AFA" w:rsidRPr="000106CC" w:rsidRDefault="00667AFA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667AFA">
              <w:rPr>
                <w:b/>
                <w:bCs/>
                <w:color w:val="FFFFFF"/>
                <w:sz w:val="22"/>
                <w:szCs w:val="22"/>
              </w:rPr>
              <w:t>General Observations</w:t>
            </w:r>
          </w:p>
        </w:tc>
      </w:tr>
      <w:tr w:rsidR="00667AFA" w14:paraId="48E9BE22" w14:textId="77777777" w:rsidTr="00EF50CD">
        <w:trPr>
          <w:trHeight w:val="437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4CD992FF" w14:textId="77777777" w:rsidR="00667AFA" w:rsidRPr="00CD5259" w:rsidRDefault="00667AFA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51E92617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786717F2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260E85B8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162C9F6A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48EC687E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30719273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100C161B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3AB8B27F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5AA47DD0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737B7FEF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63E7D8D3" w14:textId="77777777" w:rsidR="00667AFA" w:rsidRDefault="00667AFA" w:rsidP="00667AFA">
            <w:pPr>
              <w:pStyle w:val="TableParagraph"/>
              <w:kinsoku w:val="0"/>
              <w:overflowPunct w:val="0"/>
              <w:spacing w:line="184" w:lineRule="exact"/>
              <w:rPr>
                <w:b/>
                <w:bCs/>
                <w:sz w:val="16"/>
                <w:szCs w:val="16"/>
              </w:rPr>
            </w:pPr>
          </w:p>
          <w:p w14:paraId="50761129" w14:textId="77777777" w:rsidR="00667AFA" w:rsidRDefault="00667AFA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5C7D2B0F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A2FF678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667AFA" w:rsidRPr="000106CC" w14:paraId="38F614DD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2D0F2473" w14:textId="77777777" w:rsidR="00667AFA" w:rsidRPr="000106CC" w:rsidRDefault="00667AFA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667AFA">
              <w:rPr>
                <w:b/>
                <w:bCs/>
                <w:color w:val="FFFFFF"/>
                <w:sz w:val="22"/>
                <w:szCs w:val="22"/>
              </w:rPr>
              <w:t>Skin Integrity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667AFA" w14:paraId="708E1F31" w14:textId="77777777" w:rsidTr="00A24E76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38B27E5" w14:textId="77777777" w:rsidR="00667AFA" w:rsidRDefault="00667AFA" w:rsidP="00A24E76">
            <w:pPr>
              <w:pStyle w:val="TableParagraph"/>
              <w:kinsoku w:val="0"/>
              <w:overflowPunct w:val="0"/>
              <w:rPr>
                <w:b/>
                <w:bCs/>
                <w:sz w:val="19"/>
                <w:szCs w:val="19"/>
              </w:rPr>
            </w:pPr>
          </w:p>
          <w:p w14:paraId="1C864C38" w14:textId="77777777" w:rsidR="00667AFA" w:rsidRDefault="00A24E76" w:rsidP="00A24E7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ands</w:t>
            </w:r>
            <w:r w:rsidRPr="00A24E76">
              <w:rPr>
                <w:b/>
                <w:bCs/>
                <w:sz w:val="16"/>
                <w:szCs w:val="16"/>
              </w:rPr>
              <w:tab/>
            </w:r>
            <w:r w:rsidR="00667AFA" w:rsidRPr="00667AFA">
              <w:rPr>
                <w:b/>
                <w:bCs/>
                <w:sz w:val="16"/>
                <w:szCs w:val="16"/>
              </w:rPr>
              <w:tab/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726B385" w14:textId="77777777" w:rsidR="00667AFA" w:rsidRDefault="00667AFA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52C1D17A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087C3724" w14:textId="77777777" w:rsidTr="00A24E7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74F8DE5" w14:textId="77777777" w:rsidR="00A24E76" w:rsidRDefault="00A24E76" w:rsidP="00A24E76">
            <w:pPr>
              <w:pStyle w:val="TableParagraph"/>
              <w:kinsoku w:val="0"/>
              <w:overflowPunct w:val="0"/>
              <w:spacing w:before="1" w:line="184" w:lineRule="exact"/>
              <w:rPr>
                <w:b/>
                <w:bCs/>
                <w:sz w:val="16"/>
                <w:szCs w:val="16"/>
              </w:rPr>
            </w:pPr>
            <w:r w:rsidRPr="00A24E76">
              <w:rPr>
                <w:b/>
                <w:bCs/>
                <w:sz w:val="16"/>
                <w:szCs w:val="16"/>
              </w:rPr>
              <w:t>Upper extremity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2033DAA" w14:textId="77777777" w:rsidR="00667AFA" w:rsidRPr="000106CC" w:rsidRDefault="00667AFA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31619ACB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50DFA050" w14:textId="77777777" w:rsidTr="00A24E7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05C07F1" w14:textId="77777777" w:rsidR="00A24E76" w:rsidRPr="000106CC" w:rsidRDefault="00A24E76" w:rsidP="00A24E7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eet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5A9744F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738FD4F7" w14:textId="77777777" w:rsidTr="00A24E7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E15FDF2" w14:textId="77777777" w:rsidR="00A24E76" w:rsidRPr="000106CC" w:rsidRDefault="00A24E76" w:rsidP="00A24E7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6"/>
                <w:szCs w:val="16"/>
              </w:rPr>
            </w:pPr>
            <w:r w:rsidRPr="00A24E76">
              <w:rPr>
                <w:b/>
                <w:bCs/>
                <w:sz w:val="16"/>
                <w:szCs w:val="16"/>
              </w:rPr>
              <w:t>Lower extremity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1CBC0170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36977DE2" w14:textId="77777777" w:rsidTr="00A24E76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FE9F92B" w14:textId="77777777" w:rsidR="00A24E76" w:rsidRDefault="00A24E76" w:rsidP="00A24E7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A24E76">
              <w:rPr>
                <w:b/>
                <w:bCs/>
                <w:sz w:val="16"/>
                <w:szCs w:val="16"/>
              </w:rPr>
              <w:t>Neck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E08E71F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7AFA" w14:paraId="326DBDAE" w14:textId="77777777" w:rsidTr="00A24E7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CC5170C" w14:textId="77777777" w:rsidR="00A24E76" w:rsidRDefault="00A24E76" w:rsidP="00A24E7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  <w:r w:rsidRPr="00A24E76">
              <w:rPr>
                <w:b/>
                <w:bCs/>
                <w:sz w:val="16"/>
                <w:szCs w:val="16"/>
              </w:rPr>
              <w:t>runk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012204B" w14:textId="77777777" w:rsidR="00667AFA" w:rsidRDefault="00667AFA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7128D49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9"/>
        <w:gridCol w:w="4520"/>
        <w:gridCol w:w="1622"/>
        <w:gridCol w:w="3197"/>
      </w:tblGrid>
      <w:tr w:rsidR="000E2797" w14:paraId="1AB890E0" w14:textId="77777777" w:rsidTr="000E2797">
        <w:trPr>
          <w:trHeight w:val="263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none" w:sz="6" w:space="0" w:color="auto"/>
            </w:tcBorders>
            <w:shd w:val="clear" w:color="auto" w:fill="1F497D"/>
          </w:tcPr>
          <w:p w14:paraId="5DC2F186" w14:textId="77777777" w:rsidR="000E2797" w:rsidRDefault="000E2797" w:rsidP="000476E6">
            <w:pPr>
              <w:pStyle w:val="TableParagraph"/>
              <w:kinsoku w:val="0"/>
              <w:overflowPunct w:val="0"/>
              <w:spacing w:line="244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0E2797">
              <w:rPr>
                <w:b/>
                <w:bCs/>
                <w:color w:val="FFFFFF"/>
                <w:sz w:val="22"/>
                <w:szCs w:val="22"/>
              </w:rPr>
              <w:t>Posture</w:t>
            </w:r>
          </w:p>
        </w:tc>
      </w:tr>
      <w:tr w:rsidR="000E2797" w14:paraId="3224B67B" w14:textId="77777777" w:rsidTr="000E2797">
        <w:trPr>
          <w:trHeight w:val="509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</w:tcPr>
          <w:p w14:paraId="359AAA22" w14:textId="77777777" w:rsidR="000E2797" w:rsidRDefault="000E2797" w:rsidP="000E2797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97D9C24" w14:textId="77777777" w:rsidR="000E2797" w:rsidRDefault="000E2797" w:rsidP="000E2797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0E2797">
              <w:rPr>
                <w:b/>
                <w:bCs/>
                <w:sz w:val="16"/>
                <w:szCs w:val="16"/>
              </w:rPr>
              <w:t>Sitting</w:t>
            </w:r>
          </w:p>
        </w:tc>
        <w:tc>
          <w:tcPr>
            <w:tcW w:w="45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2DBD6FD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D36D72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1A7778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661441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23DD67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F17F74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B3401C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AF4A22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BC03FF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F21B09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041A76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77F3D0" w14:textId="77777777" w:rsidR="000E2797" w:rsidRDefault="000E2797" w:rsidP="000E2797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2D14F53" w14:textId="77777777" w:rsidR="000E2797" w:rsidRDefault="000E2797" w:rsidP="000E2797">
            <w:pPr>
              <w:pStyle w:val="TableParagraph"/>
              <w:kinsoku w:val="0"/>
              <w:overflowPunct w:val="0"/>
              <w:spacing w:before="107" w:line="190" w:lineRule="atLeast"/>
              <w:ind w:left="5"/>
              <w:rPr>
                <w:b/>
                <w:bCs/>
                <w:sz w:val="16"/>
                <w:szCs w:val="16"/>
              </w:rPr>
            </w:pPr>
            <w:r w:rsidRPr="000E2797">
              <w:rPr>
                <w:b/>
                <w:bCs/>
                <w:sz w:val="16"/>
                <w:szCs w:val="16"/>
              </w:rPr>
              <w:t>Standing</w:t>
            </w:r>
          </w:p>
        </w:tc>
        <w:tc>
          <w:tcPr>
            <w:tcW w:w="31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2DCF80C" w14:textId="77777777" w:rsidR="000E2797" w:rsidRDefault="000E2797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5796985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8"/>
      </w:tblGrid>
      <w:tr w:rsidR="000E2797" w:rsidRPr="000106CC" w14:paraId="59D185B6" w14:textId="77777777" w:rsidTr="000476E6">
        <w:trPr>
          <w:trHeight w:val="268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5DD1EF2D" w14:textId="77777777" w:rsidR="000E2797" w:rsidRPr="000106CC" w:rsidRDefault="000E2797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0E2797">
              <w:rPr>
                <w:b/>
                <w:bCs/>
                <w:color w:val="FFFFFF"/>
                <w:sz w:val="22"/>
                <w:szCs w:val="22"/>
              </w:rPr>
              <w:t>Range of Motion (Active/Active Assist/Passive</w:t>
            </w:r>
            <w:r>
              <w:rPr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0E2797" w14:paraId="2919F5A5" w14:textId="77777777" w:rsidTr="000476E6">
        <w:trPr>
          <w:trHeight w:val="437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6037454" w14:textId="77777777" w:rsidR="000E2797" w:rsidRPr="00CD5259" w:rsidRDefault="000E2797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5D9292DB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B18BB51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ED6F182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76FBF552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AFF369D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BDEE732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15851EA" w14:textId="77777777" w:rsidR="000E2797" w:rsidRDefault="000E2797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144B5574" w14:textId="77777777" w:rsidR="000E2797" w:rsidRDefault="000E2797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3F17EC0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9"/>
        <w:gridCol w:w="4520"/>
        <w:gridCol w:w="1622"/>
        <w:gridCol w:w="3197"/>
      </w:tblGrid>
      <w:tr w:rsidR="000E2797" w:rsidRPr="000106CC" w14:paraId="6DB46A0C" w14:textId="77777777" w:rsidTr="00EC0015">
        <w:trPr>
          <w:trHeight w:val="268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4298745A" w14:textId="77777777" w:rsidR="000E2797" w:rsidRPr="000106CC" w:rsidRDefault="000E2797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0E2797">
              <w:rPr>
                <w:b/>
                <w:bCs/>
                <w:color w:val="FFFFFF"/>
                <w:sz w:val="22"/>
                <w:szCs w:val="22"/>
              </w:rPr>
              <w:t>Strength</w:t>
            </w:r>
          </w:p>
        </w:tc>
      </w:tr>
      <w:tr w:rsidR="000E2797" w14:paraId="5CEAE645" w14:textId="77777777" w:rsidTr="00EC0015">
        <w:trPr>
          <w:trHeight w:val="437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3D5547E5" w14:textId="77777777" w:rsidR="000E2797" w:rsidRPr="00CD5259" w:rsidRDefault="000E2797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0BB3E7A6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FCA7B69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5ED3625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84322D3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229BDC62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0626C60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AE4715E" w14:textId="77777777" w:rsidR="000E2797" w:rsidRDefault="000E2797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58DE22D3" w14:textId="77777777" w:rsidR="000E2797" w:rsidRDefault="000E2797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2797" w:rsidRPr="000106CC" w14:paraId="623A0AF0" w14:textId="77777777" w:rsidTr="00EC0015">
        <w:trPr>
          <w:trHeight w:val="268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3A90DB4E" w14:textId="77777777" w:rsidR="000E2797" w:rsidRPr="000106CC" w:rsidRDefault="000E2797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0E2797">
              <w:rPr>
                <w:b/>
                <w:bCs/>
                <w:color w:val="FFFFFF"/>
                <w:sz w:val="22"/>
                <w:szCs w:val="22"/>
              </w:rPr>
              <w:t>Leg Length</w:t>
            </w:r>
          </w:p>
        </w:tc>
      </w:tr>
      <w:tr w:rsidR="000E2797" w14:paraId="51FC25FF" w14:textId="77777777" w:rsidTr="00EC0015">
        <w:trPr>
          <w:trHeight w:val="437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67C27D97" w14:textId="77777777" w:rsidR="000E2797" w:rsidRPr="00CD5259" w:rsidRDefault="000E2797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2B58F2FB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E6E5AF5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AA41F54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4552A771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EEE704C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C56C9B5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8850423" w14:textId="77777777" w:rsidR="000E2797" w:rsidRDefault="000E2797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01FC9566" w14:textId="77777777" w:rsidR="000E2797" w:rsidRDefault="000E2797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2797" w:rsidRPr="000106CC" w14:paraId="3421F94E" w14:textId="77777777" w:rsidTr="00EC0015">
        <w:trPr>
          <w:trHeight w:val="268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514A8D77" w14:textId="77777777" w:rsidR="000E2797" w:rsidRPr="000106CC" w:rsidRDefault="000E2797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0E2797">
              <w:rPr>
                <w:b/>
                <w:bCs/>
                <w:color w:val="FFFFFF"/>
                <w:sz w:val="22"/>
                <w:szCs w:val="22"/>
              </w:rPr>
              <w:t>Palpation</w:t>
            </w:r>
          </w:p>
        </w:tc>
      </w:tr>
      <w:tr w:rsidR="000E2797" w14:paraId="170CCA8B" w14:textId="77777777" w:rsidTr="00EC0015">
        <w:trPr>
          <w:trHeight w:val="437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1665EE78" w14:textId="77777777" w:rsidR="000E2797" w:rsidRPr="00CD5259" w:rsidRDefault="000E2797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5F7A2FDC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D8AE296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4238244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1492239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4DB2D566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0B18B16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1631AD73" w14:textId="77777777" w:rsidR="000E2797" w:rsidRDefault="000E279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AD7E22F" w14:textId="77777777" w:rsidR="000E2797" w:rsidRDefault="000E2797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0015" w14:paraId="2F8E5307" w14:textId="77777777" w:rsidTr="00EC0015">
        <w:trPr>
          <w:trHeight w:val="263"/>
        </w:trPr>
        <w:tc>
          <w:tcPr>
            <w:tcW w:w="10808" w:type="dxa"/>
            <w:gridSpan w:val="4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none" w:sz="6" w:space="0" w:color="auto"/>
            </w:tcBorders>
            <w:shd w:val="clear" w:color="auto" w:fill="1F497D"/>
          </w:tcPr>
          <w:p w14:paraId="60C2E314" w14:textId="77777777" w:rsidR="00EC0015" w:rsidRDefault="00EC0015" w:rsidP="000476E6">
            <w:pPr>
              <w:pStyle w:val="TableParagraph"/>
              <w:kinsoku w:val="0"/>
              <w:overflowPunct w:val="0"/>
              <w:spacing w:line="244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EC0015">
              <w:rPr>
                <w:b/>
                <w:bCs/>
                <w:color w:val="FFFFFF"/>
                <w:sz w:val="22"/>
                <w:szCs w:val="22"/>
              </w:rPr>
              <w:lastRenderedPageBreak/>
              <w:t>Neurological Screening</w:t>
            </w:r>
          </w:p>
        </w:tc>
      </w:tr>
      <w:tr w:rsidR="00EC0015" w14:paraId="61820381" w14:textId="77777777" w:rsidTr="00EC0015">
        <w:trPr>
          <w:trHeight w:val="509"/>
        </w:trPr>
        <w:tc>
          <w:tcPr>
            <w:tcW w:w="1469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</w:tcPr>
          <w:p w14:paraId="02140871" w14:textId="77777777" w:rsidR="00EC0015" w:rsidRDefault="00EC0015" w:rsidP="000476E6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59482CF" w14:textId="77777777" w:rsidR="00EC0015" w:rsidRDefault="00EC0015" w:rsidP="000476E6">
            <w:pPr>
              <w:pStyle w:val="TableParagraph"/>
              <w:kinsoku w:val="0"/>
              <w:overflowPunct w:val="0"/>
              <w:spacing w:before="1"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EC0015">
              <w:rPr>
                <w:b/>
                <w:bCs/>
                <w:sz w:val="16"/>
                <w:szCs w:val="16"/>
              </w:rPr>
              <w:t>Tone</w:t>
            </w:r>
          </w:p>
        </w:tc>
        <w:tc>
          <w:tcPr>
            <w:tcW w:w="45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6B1C0A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1F7822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509BA6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700D58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BC9ADE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8E35CE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B2DCC1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CBA570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696A4EA" w14:textId="77777777" w:rsidR="00EC0015" w:rsidRDefault="00EC0015" w:rsidP="000476E6">
            <w:pPr>
              <w:pStyle w:val="TableParagraph"/>
              <w:kinsoku w:val="0"/>
              <w:overflowPunct w:val="0"/>
              <w:spacing w:before="107" w:line="190" w:lineRule="atLeast"/>
              <w:ind w:left="5"/>
              <w:rPr>
                <w:b/>
                <w:bCs/>
                <w:sz w:val="16"/>
                <w:szCs w:val="16"/>
              </w:rPr>
            </w:pPr>
            <w:r w:rsidRPr="00EC0015">
              <w:rPr>
                <w:b/>
                <w:bCs/>
                <w:sz w:val="16"/>
                <w:szCs w:val="16"/>
              </w:rPr>
              <w:t>Spasticity</w:t>
            </w:r>
          </w:p>
        </w:tc>
        <w:tc>
          <w:tcPr>
            <w:tcW w:w="31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C4155B6" w14:textId="77777777" w:rsidR="00EC0015" w:rsidRDefault="00EC001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3CD4447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F724FE" w:rsidRPr="000106CC" w14:paraId="04884F49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04C13E86" w14:textId="77777777" w:rsidR="00F724FE" w:rsidRPr="000106CC" w:rsidRDefault="00F724FE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F724FE">
              <w:rPr>
                <w:b/>
                <w:bCs/>
                <w:color w:val="FFFFFF"/>
                <w:sz w:val="22"/>
                <w:szCs w:val="22"/>
              </w:rPr>
              <w:t>Sensation Screening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F724FE" w14:paraId="2E1F9BA2" w14:textId="77777777" w:rsidTr="000476E6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7C564443" w14:textId="77777777" w:rsidR="00F724FE" w:rsidRPr="00F724FE" w:rsidRDefault="00F724FE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1485A6A5" w14:textId="77777777" w:rsidR="00F724FE" w:rsidRDefault="00F724FE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F724FE">
              <w:rPr>
                <w:b/>
                <w:bCs/>
                <w:sz w:val="16"/>
                <w:szCs w:val="16"/>
              </w:rPr>
              <w:t>Tactile</w:t>
            </w:r>
            <w:r w:rsidRPr="00667AFA">
              <w:rPr>
                <w:b/>
                <w:bCs/>
                <w:sz w:val="16"/>
                <w:szCs w:val="16"/>
              </w:rPr>
              <w:tab/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656B56C" w14:textId="77777777" w:rsidR="00F724FE" w:rsidRDefault="00F724FE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277AD3E4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667D8855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0DA26C79" w14:textId="77777777" w:rsidR="00F724FE" w:rsidRDefault="00F724FE" w:rsidP="00F724FE">
            <w:pPr>
              <w:pStyle w:val="BodyA"/>
              <w:jc w:val="right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 xml:space="preserve">Light touch </w:t>
            </w:r>
          </w:p>
          <w:p w14:paraId="2B281089" w14:textId="77777777" w:rsidR="00F724FE" w:rsidRPr="00F724FE" w:rsidRDefault="00F724FE" w:rsidP="00F724FE">
            <w:pPr>
              <w:pStyle w:val="BodyA"/>
              <w:jc w:val="right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(dorsal column)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3B0F228C" w14:textId="77777777" w:rsidR="00F724FE" w:rsidRPr="000106CC" w:rsidRDefault="00F724FE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4EAD3956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3B64812D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78E41AE3" w14:textId="77777777" w:rsidR="00F724FE" w:rsidRDefault="00F724FE" w:rsidP="00F724FE">
            <w:pPr>
              <w:pStyle w:val="BodyA"/>
              <w:jc w:val="right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 xml:space="preserve">Vibration </w:t>
            </w:r>
          </w:p>
          <w:p w14:paraId="61E879E3" w14:textId="77777777" w:rsidR="00F724FE" w:rsidRPr="00F724FE" w:rsidRDefault="00F724FE" w:rsidP="00F724FE">
            <w:pPr>
              <w:pStyle w:val="BodyA"/>
              <w:jc w:val="right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(dorsal column)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E98EA62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02605108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9BC7171" w14:textId="77777777" w:rsidR="00F724FE" w:rsidRPr="00F724FE" w:rsidRDefault="00F724FE" w:rsidP="00F724FE">
            <w:pPr>
              <w:pStyle w:val="BodyA"/>
              <w:jc w:val="right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Deep Pain (anterolateral)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D58CA93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37D12204" w14:textId="77777777" w:rsidTr="000476E6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4115B79" w14:textId="77777777" w:rsidR="00F724FE" w:rsidRPr="00F724FE" w:rsidRDefault="00F724FE" w:rsidP="00F724FE">
            <w:pPr>
              <w:pStyle w:val="BodyA"/>
              <w:jc w:val="right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Pin Prick (anterolateral)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8EF1A4E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28E68707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D12BAB5" w14:textId="77777777" w:rsidR="00F724FE" w:rsidRPr="00F724FE" w:rsidRDefault="00F724FE" w:rsidP="00F724FE">
            <w:pPr>
              <w:pStyle w:val="BodyA"/>
              <w:jc w:val="right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Thermal Sense (anterolateral)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291A7FF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15058970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ED6E386" w14:textId="77777777" w:rsidR="00F724FE" w:rsidRPr="00F724FE" w:rsidRDefault="00F724FE" w:rsidP="00F724FE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Proprioception</w:t>
            </w:r>
          </w:p>
          <w:p w14:paraId="04E35D35" w14:textId="77777777" w:rsidR="00F724FE" w:rsidRDefault="00F724FE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17B5F58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449DB117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07658B2" w14:textId="77777777" w:rsidR="00F724FE" w:rsidRPr="00F724FE" w:rsidRDefault="00F724FE" w:rsidP="00F724FE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proofErr w:type="spellStart"/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Kinesthesia</w:t>
            </w:r>
            <w:proofErr w:type="spellEnd"/>
          </w:p>
          <w:p w14:paraId="27355153" w14:textId="77777777" w:rsidR="00F724FE" w:rsidRDefault="00F724FE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37D9A85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11F995B5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709F91D9" w14:textId="77777777" w:rsidR="00F724FE" w:rsidRPr="00F724FE" w:rsidRDefault="00F724FE" w:rsidP="00F724FE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Vestibular</w:t>
            </w:r>
          </w:p>
          <w:p w14:paraId="34AB3183" w14:textId="77777777" w:rsidR="00F724FE" w:rsidRDefault="00F724FE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69735D9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364DFA1E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EF10C5C" w14:textId="77777777" w:rsidR="00F724FE" w:rsidRPr="00F724FE" w:rsidRDefault="00F724FE" w:rsidP="00F724FE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Auditory</w:t>
            </w:r>
          </w:p>
          <w:p w14:paraId="7073E376" w14:textId="77777777" w:rsidR="00F724FE" w:rsidRDefault="00F724FE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8EA0EFE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0FEAC3DB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881348D" w14:textId="77777777" w:rsidR="00F724FE" w:rsidRPr="00F724FE" w:rsidRDefault="00F724FE" w:rsidP="00F724FE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F724FE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Visual</w:t>
            </w:r>
          </w:p>
          <w:p w14:paraId="3FC9F564" w14:textId="77777777" w:rsidR="00F724FE" w:rsidRDefault="00F724FE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1D7D3F2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C687356" w14:textId="77777777" w:rsidR="00F724FE" w:rsidRDefault="00F724FE" w:rsidP="00F724FE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F724FE" w:rsidRPr="000106CC" w14:paraId="1EF918F0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0E1D8EB9" w14:textId="77777777" w:rsidR="00F724FE" w:rsidRPr="000106CC" w:rsidRDefault="00F724FE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F724FE">
              <w:rPr>
                <w:b/>
                <w:bCs/>
                <w:color w:val="FFFFFF"/>
                <w:sz w:val="22"/>
                <w:szCs w:val="22"/>
              </w:rPr>
              <w:t>Functional Movement Analysis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F724FE" w14:paraId="2871943B" w14:textId="77777777" w:rsidTr="00F724FE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53E7ED6" w14:textId="77777777" w:rsidR="00F724FE" w:rsidRDefault="00F724FE" w:rsidP="00F724FE">
            <w:pPr>
              <w:pStyle w:val="TableParagraph"/>
              <w:kinsoku w:val="0"/>
              <w:overflowPunct w:val="0"/>
              <w:rPr>
                <w:b/>
                <w:bCs/>
                <w:sz w:val="19"/>
                <w:szCs w:val="19"/>
              </w:rPr>
            </w:pPr>
          </w:p>
          <w:p w14:paraId="5994B4CD" w14:textId="77777777" w:rsidR="00F724FE" w:rsidRDefault="00F724FE" w:rsidP="00F724FE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F724FE">
              <w:rPr>
                <w:b/>
                <w:bCs/>
                <w:sz w:val="16"/>
                <w:szCs w:val="16"/>
              </w:rPr>
              <w:t>Bed Mobility</w:t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38E90D3E" w14:textId="77777777" w:rsidR="00F724FE" w:rsidRDefault="00F724FE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5FADC529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19CBC471" w14:textId="77777777" w:rsidTr="00F724FE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8506936" w14:textId="77777777" w:rsidR="00F724FE" w:rsidRDefault="00F724FE" w:rsidP="00F724FE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2FE104ED" w14:textId="77777777" w:rsidR="00F724FE" w:rsidRDefault="00F724FE" w:rsidP="00F724FE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F724FE">
              <w:rPr>
                <w:b/>
                <w:bCs/>
                <w:sz w:val="16"/>
                <w:szCs w:val="16"/>
              </w:rPr>
              <w:t>Gait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686B670" w14:textId="77777777" w:rsidR="00F724FE" w:rsidRPr="000106CC" w:rsidRDefault="00F724FE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5911C552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20DEA588" w14:textId="77777777" w:rsidTr="00F724FE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93BDAE0" w14:textId="77777777" w:rsidR="00F724FE" w:rsidRPr="000106CC" w:rsidRDefault="00F724FE" w:rsidP="00F724FE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F724FE">
              <w:rPr>
                <w:b/>
                <w:bCs/>
                <w:sz w:val="16"/>
                <w:szCs w:val="16"/>
              </w:rPr>
              <w:t>Running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8488337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4939DC8F" w14:textId="77777777" w:rsidTr="00F724FE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8811000" w14:textId="77777777" w:rsidR="00F724FE" w:rsidRPr="000106CC" w:rsidRDefault="00F724FE" w:rsidP="00F724FE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 w:rsidRPr="00F724FE">
              <w:rPr>
                <w:b/>
                <w:bCs/>
                <w:sz w:val="16"/>
                <w:szCs w:val="16"/>
              </w:rPr>
              <w:t>Stairs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A4F8F51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5CA9A799" w14:textId="77777777" w:rsidTr="00F724FE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BCF3463" w14:textId="77777777" w:rsidR="00F724FE" w:rsidRDefault="00F724FE" w:rsidP="00F724FE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quats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7199D05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76B55656" w14:textId="77777777" w:rsidTr="00F724FE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738F902A" w14:textId="77777777" w:rsidR="00F724FE" w:rsidRDefault="00F724FE" w:rsidP="00F724FE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Jumping/Hopping</w:t>
            </w:r>
            <w:r w:rsidRPr="00A24E76">
              <w:rPr>
                <w:b/>
                <w:bCs/>
                <w:sz w:val="16"/>
                <w:szCs w:val="16"/>
              </w:rPr>
              <w:tab/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59A9790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5BE1815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F724FE" w:rsidRPr="000106CC" w14:paraId="2C8004CB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08AE9468" w14:textId="77777777" w:rsidR="00F724FE" w:rsidRPr="000106CC" w:rsidRDefault="00F724FE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F724FE">
              <w:rPr>
                <w:b/>
                <w:bCs/>
                <w:color w:val="FFFFFF"/>
                <w:sz w:val="22"/>
                <w:szCs w:val="22"/>
              </w:rPr>
              <w:t>Developmental Assessment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F724FE" w14:paraId="695D2AAD" w14:textId="77777777" w:rsidTr="000476E6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6449D43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D457A7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Transitions</w:t>
            </w:r>
          </w:p>
          <w:p w14:paraId="5151F20C" w14:textId="77777777" w:rsidR="00F724FE" w:rsidRPr="00D457A7" w:rsidRDefault="00F724FE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FBFA6FA" w14:textId="77777777" w:rsidR="00F724FE" w:rsidRDefault="00F724FE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06759EE3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743B5F09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63B223D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D457A7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Supine</w:t>
            </w:r>
          </w:p>
          <w:p w14:paraId="159D4D83" w14:textId="77777777" w:rsidR="00F724FE" w:rsidRPr="00D457A7" w:rsidRDefault="00F724FE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  <w:p w14:paraId="4EB35BC7" w14:textId="77777777" w:rsidR="00F724FE" w:rsidRPr="00D457A7" w:rsidRDefault="00F724FE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51D4BC2E" w14:textId="77777777" w:rsidR="00F724FE" w:rsidRPr="000106CC" w:rsidRDefault="00F724FE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69441736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69FE4482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4B9D61B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D457A7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Prone</w:t>
            </w:r>
          </w:p>
          <w:p w14:paraId="08578AC6" w14:textId="77777777" w:rsidR="00F724FE" w:rsidRPr="00D457A7" w:rsidRDefault="00F724FE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17393EA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5FADB053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A971A86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D457A7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Sitting</w:t>
            </w:r>
          </w:p>
          <w:p w14:paraId="71E164B6" w14:textId="77777777" w:rsidR="00F724FE" w:rsidRPr="00D457A7" w:rsidRDefault="00F724FE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EE198BE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07728CD4" w14:textId="77777777" w:rsidTr="000476E6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552515F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D457A7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Quadruped/Creeping</w:t>
            </w:r>
          </w:p>
          <w:p w14:paraId="62086E98" w14:textId="77777777" w:rsidR="00F724FE" w:rsidRPr="00D457A7" w:rsidRDefault="00F724FE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887A930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4FE" w14:paraId="71AF1152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0915431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D457A7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lastRenderedPageBreak/>
              <w:t>Standing</w:t>
            </w:r>
          </w:p>
          <w:p w14:paraId="7257B7F6" w14:textId="77777777" w:rsidR="00F724FE" w:rsidRPr="00D457A7" w:rsidRDefault="00F724FE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A39423E" w14:textId="77777777" w:rsidR="00F724FE" w:rsidRDefault="00F724FE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31F" w14:paraId="1651216C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4387DF5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D457A7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Ambulation</w:t>
            </w:r>
          </w:p>
          <w:p w14:paraId="664513EA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319F824" w14:textId="77777777" w:rsidR="000A331F" w:rsidRDefault="000A331F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31F" w14:paraId="2F6D2086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17BE362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  <w:r w:rsidRPr="00D457A7"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  <w:t>Stairs</w:t>
            </w:r>
          </w:p>
          <w:p w14:paraId="48CF0B74" w14:textId="77777777" w:rsidR="000A331F" w:rsidRPr="00D457A7" w:rsidRDefault="000A331F" w:rsidP="00D457A7">
            <w:pPr>
              <w:pStyle w:val="BodyA"/>
              <w:rPr>
                <w:rFonts w:ascii="Century Gothic" w:hAnsi="Century Gothic" w:cs="Century Gothic"/>
                <w:b/>
                <w:bCs/>
                <w:color w:val="auto"/>
                <w:sz w:val="16"/>
                <w:szCs w:val="16"/>
                <w:lang w:val="en-GB" w:eastAsia="en-GB"/>
              </w:rPr>
            </w:pP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9F74DB6" w14:textId="77777777" w:rsidR="000A331F" w:rsidRDefault="000A331F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885939E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p w14:paraId="077CCD33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D26945" w:rsidRPr="000106CC" w14:paraId="6C0539FC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59D8C4DD" w14:textId="77777777" w:rsidR="00D26945" w:rsidRPr="000106CC" w:rsidRDefault="00D26945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D26945">
              <w:rPr>
                <w:b/>
                <w:bCs/>
                <w:color w:val="FFFFFF"/>
                <w:sz w:val="22"/>
                <w:szCs w:val="22"/>
              </w:rPr>
              <w:t>Balance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D26945" w14:paraId="31D041FB" w14:textId="77777777" w:rsidTr="000476E6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F8E6160" w14:textId="77777777" w:rsidR="00D26945" w:rsidRDefault="00D26945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Static Sitting</w:t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343A57D9" w14:textId="77777777" w:rsidR="00D26945" w:rsidRDefault="00D26945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3D48ED9C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07DD554E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D7FF887" w14:textId="77777777" w:rsidR="00D26945" w:rsidRDefault="00F11432" w:rsidP="00F11432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Static Standing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516E0B50" w14:textId="77777777" w:rsidR="00D26945" w:rsidRPr="000106CC" w:rsidRDefault="00D26945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05B4E5B7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59F86425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511E512D" w14:textId="77777777" w:rsidR="00D26945" w:rsidRPr="000106CC" w:rsidRDefault="00F1143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Dynamic Sitting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131CFBE6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70338921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926C51F" w14:textId="77777777" w:rsidR="00D26945" w:rsidRPr="000106CC" w:rsidRDefault="00F1143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Dynamic Standing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F64FC65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4C59679F" w14:textId="77777777" w:rsidTr="000476E6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04209A0C" w14:textId="77777777" w:rsidR="00D26945" w:rsidRDefault="00F1143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ngle Limb Stance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1C276ED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712EE62A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CE90C9D" w14:textId="77777777" w:rsidR="00F11432" w:rsidRDefault="00F11432" w:rsidP="00F11432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ab/>
            </w:r>
          </w:p>
          <w:p w14:paraId="3395B24F" w14:textId="77777777" w:rsidR="00D26945" w:rsidRDefault="00F1143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proofErr w:type="spellStart"/>
            <w:r w:rsidRPr="00D26945">
              <w:rPr>
                <w:b/>
                <w:bCs/>
                <w:sz w:val="16"/>
                <w:szCs w:val="16"/>
              </w:rPr>
              <w:t>Rhomberg</w:t>
            </w:r>
            <w:proofErr w:type="spellEnd"/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10E66149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75A05670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F40BF63" w14:textId="77777777" w:rsidR="00D26945" w:rsidRDefault="00F1143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Tandem Walking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61FB029E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1BECB30C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3210E3C" w14:textId="77777777" w:rsidR="00D26945" w:rsidRDefault="00F1143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unctional Reach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462BDDE7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29D9BD0" w14:textId="77777777" w:rsidR="00CD5259" w:rsidRDefault="00CD5259">
      <w:pPr>
        <w:pStyle w:val="BodyText"/>
        <w:kinsoku w:val="0"/>
        <w:overflowPunct w:val="0"/>
        <w:spacing w:before="5"/>
        <w:rPr>
          <w:b/>
          <w:bCs/>
        </w:rPr>
      </w:pPr>
    </w:p>
    <w:p w14:paraId="536F6D34" w14:textId="77777777" w:rsidR="00D26945" w:rsidRDefault="00D26945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4"/>
        <w:gridCol w:w="9214"/>
      </w:tblGrid>
      <w:tr w:rsidR="00D26945" w:rsidRPr="000106CC" w14:paraId="1A71C68F" w14:textId="77777777" w:rsidTr="000476E6">
        <w:trPr>
          <w:trHeight w:val="268"/>
        </w:trPr>
        <w:tc>
          <w:tcPr>
            <w:tcW w:w="10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74BD3A48" w14:textId="77777777" w:rsidR="00D26945" w:rsidRPr="000106CC" w:rsidRDefault="00D26945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D26945">
              <w:rPr>
                <w:b/>
                <w:bCs/>
                <w:color w:val="FFFFFF"/>
                <w:sz w:val="22"/>
                <w:szCs w:val="22"/>
              </w:rPr>
              <w:t>Coordination</w:t>
            </w:r>
            <w:r w:rsidRPr="000106CC">
              <w:rPr>
                <w:b/>
                <w:bCs/>
                <w:color w:val="FFFFFF"/>
                <w:sz w:val="22"/>
                <w:szCs w:val="22"/>
              </w:rPr>
              <w:tab/>
            </w:r>
          </w:p>
        </w:tc>
      </w:tr>
      <w:tr w:rsidR="00D26945" w14:paraId="579D696E" w14:textId="77777777" w:rsidTr="000476E6">
        <w:trPr>
          <w:trHeight w:val="437"/>
        </w:trPr>
        <w:tc>
          <w:tcPr>
            <w:tcW w:w="1594" w:type="dxa"/>
            <w:tcBorders>
              <w:top w:val="none" w:sz="6" w:space="0" w:color="auto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19DB0CBB" w14:textId="77777777" w:rsidR="00D26945" w:rsidRDefault="00F1143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nger to nose</w:t>
            </w:r>
          </w:p>
        </w:tc>
        <w:tc>
          <w:tcPr>
            <w:tcW w:w="9214" w:type="dxa"/>
            <w:tcBorders>
              <w:top w:val="none" w:sz="6" w:space="0" w:color="auto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03841EEE" w14:textId="77777777" w:rsidR="00D26945" w:rsidRDefault="00D26945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7EA33E63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2FF6C31E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4CE27867" w14:textId="77777777" w:rsidR="00D26945" w:rsidRDefault="004111A2" w:rsidP="004111A2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Heel to Shin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731E049" w14:textId="77777777" w:rsidR="00D26945" w:rsidRPr="000106CC" w:rsidRDefault="00D26945" w:rsidP="000476E6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3F761454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77A09152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28A81F41" w14:textId="77777777" w:rsidR="00D26945" w:rsidRPr="000106CC" w:rsidRDefault="004111A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Rapid Alternating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54C3D3C8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3BB37390" w14:textId="77777777" w:rsidTr="000476E6">
        <w:trPr>
          <w:trHeight w:val="431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5F3E5AE" w14:textId="77777777" w:rsidR="00D26945" w:rsidRPr="000106CC" w:rsidRDefault="004111A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Movements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58BF3DD2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73F7C6C3" w14:textId="77777777" w:rsidTr="000476E6">
        <w:trPr>
          <w:trHeight w:val="426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6E651FB8" w14:textId="77777777" w:rsidR="00D26945" w:rsidRDefault="004111A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ngertip Touching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387ECFD4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095FCE9D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03912360" w14:textId="77777777" w:rsidR="00D26945" w:rsidRDefault="004111A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Braiding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7206C927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261EE24B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3B8610D0" w14:textId="77777777" w:rsidR="00D26945" w:rsidRDefault="004111A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 w:rsidRPr="00D26945">
              <w:rPr>
                <w:b/>
                <w:bCs/>
                <w:sz w:val="16"/>
                <w:szCs w:val="16"/>
              </w:rPr>
              <w:t>Sidestepping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213FC2BF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945" w14:paraId="0A3C7DE9" w14:textId="77777777" w:rsidTr="000476E6">
        <w:trPr>
          <w:trHeight w:val="427"/>
        </w:trPr>
        <w:tc>
          <w:tcPr>
            <w:tcW w:w="1594" w:type="dxa"/>
            <w:tcBorders>
              <w:top w:val="single" w:sz="4" w:space="0" w:color="D9D9D9"/>
              <w:left w:val="none" w:sz="6" w:space="0" w:color="auto"/>
              <w:bottom w:val="single" w:sz="4" w:space="0" w:color="D9D9D9"/>
              <w:right w:val="single" w:sz="4" w:space="0" w:color="D9D9D9"/>
            </w:tcBorders>
            <w:vAlign w:val="bottom"/>
          </w:tcPr>
          <w:p w14:paraId="09DC26F9" w14:textId="77777777" w:rsidR="00D26945" w:rsidRDefault="004111A2" w:rsidP="00D26945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alk on Toes</w:t>
            </w:r>
          </w:p>
        </w:tc>
        <w:tc>
          <w:tcPr>
            <w:tcW w:w="92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none" w:sz="6" w:space="0" w:color="auto"/>
            </w:tcBorders>
          </w:tcPr>
          <w:p w14:paraId="5DCFDC1F" w14:textId="77777777" w:rsidR="00D26945" w:rsidRDefault="00D26945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DB715A8" w14:textId="77777777" w:rsidR="00D26945" w:rsidRDefault="00D26945">
      <w:pPr>
        <w:pStyle w:val="BodyText"/>
        <w:kinsoku w:val="0"/>
        <w:overflowPunct w:val="0"/>
        <w:spacing w:before="5"/>
        <w:rPr>
          <w:b/>
          <w:bCs/>
        </w:rPr>
      </w:pPr>
    </w:p>
    <w:tbl>
      <w:tblPr>
        <w:tblW w:w="10808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8"/>
      </w:tblGrid>
      <w:tr w:rsidR="004111A2" w:rsidRPr="000106CC" w14:paraId="77484600" w14:textId="77777777" w:rsidTr="000476E6">
        <w:trPr>
          <w:trHeight w:val="268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03C6A8D9" w14:textId="77777777" w:rsidR="004111A2" w:rsidRPr="000106CC" w:rsidRDefault="004111A2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4111A2">
              <w:rPr>
                <w:b/>
                <w:bCs/>
                <w:color w:val="FFFFFF"/>
                <w:sz w:val="22"/>
                <w:szCs w:val="22"/>
              </w:rPr>
              <w:t>Endurance</w:t>
            </w:r>
          </w:p>
        </w:tc>
      </w:tr>
      <w:tr w:rsidR="004111A2" w14:paraId="3CFB7871" w14:textId="77777777" w:rsidTr="000476E6">
        <w:trPr>
          <w:trHeight w:val="437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AB25E8B" w14:textId="77777777" w:rsidR="004111A2" w:rsidRPr="00CD5259" w:rsidRDefault="004111A2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17E1CDBF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4C9EC44B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1DD5C06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241FFF70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7A973A70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16A9C7DC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A650F6D" w14:textId="77777777" w:rsidR="004111A2" w:rsidRDefault="004111A2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620D8D88" w14:textId="77777777" w:rsidR="004111A2" w:rsidRDefault="004111A2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11A2" w:rsidRPr="000106CC" w14:paraId="717D7F37" w14:textId="77777777" w:rsidTr="000476E6">
        <w:trPr>
          <w:trHeight w:val="268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16485F52" w14:textId="77777777" w:rsidR="004111A2" w:rsidRPr="000106CC" w:rsidRDefault="004111A2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4111A2">
              <w:rPr>
                <w:b/>
                <w:bCs/>
                <w:color w:val="FFFFFF"/>
                <w:sz w:val="22"/>
                <w:szCs w:val="22"/>
              </w:rPr>
              <w:t>Standardized Tests</w:t>
            </w:r>
          </w:p>
        </w:tc>
      </w:tr>
      <w:tr w:rsidR="004111A2" w14:paraId="7B1F18EE" w14:textId="77777777" w:rsidTr="000476E6">
        <w:trPr>
          <w:trHeight w:val="437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686442F" w14:textId="77777777" w:rsidR="004111A2" w:rsidRPr="00CD5259" w:rsidRDefault="004111A2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17F2ABCC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3B57A2A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741C7AEA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3A4652A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4C99D00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598F14D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76DEAD1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7ED63794" w14:textId="77777777" w:rsidR="004111A2" w:rsidRDefault="004111A2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30C5F83" w14:textId="77777777" w:rsidR="00DF1ADB" w:rsidRDefault="00DF1ADB">
      <w:pPr>
        <w:pStyle w:val="BodyText"/>
        <w:kinsoku w:val="0"/>
        <w:overflowPunct w:val="0"/>
        <w:rPr>
          <w:sz w:val="20"/>
          <w:szCs w:val="20"/>
        </w:rPr>
      </w:pPr>
    </w:p>
    <w:p w14:paraId="3CB92AF0" w14:textId="77777777" w:rsidR="004111A2" w:rsidRDefault="004111A2">
      <w:pPr>
        <w:pStyle w:val="BodyText"/>
        <w:kinsoku w:val="0"/>
        <w:overflowPunct w:val="0"/>
        <w:spacing w:before="7"/>
        <w:rPr>
          <w:sz w:val="22"/>
          <w:szCs w:val="22"/>
        </w:rPr>
      </w:pPr>
    </w:p>
    <w:tbl>
      <w:tblPr>
        <w:tblW w:w="10950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50"/>
      </w:tblGrid>
      <w:tr w:rsidR="004111A2" w:rsidRPr="000106CC" w14:paraId="70621A2A" w14:textId="77777777" w:rsidTr="004111A2">
        <w:trPr>
          <w:trHeight w:val="268"/>
        </w:trPr>
        <w:tc>
          <w:tcPr>
            <w:tcW w:w="10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26B106E4" w14:textId="77777777" w:rsidR="004111A2" w:rsidRPr="000106CC" w:rsidRDefault="004111A2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4111A2">
              <w:rPr>
                <w:b/>
                <w:bCs/>
                <w:color w:val="FFFFFF"/>
                <w:sz w:val="22"/>
                <w:szCs w:val="22"/>
              </w:rPr>
              <w:t>Home Exercise Program/Caregiver Education</w:t>
            </w:r>
          </w:p>
        </w:tc>
      </w:tr>
      <w:tr w:rsidR="004111A2" w14:paraId="4E6045C3" w14:textId="77777777" w:rsidTr="004111A2">
        <w:trPr>
          <w:trHeight w:val="437"/>
        </w:trPr>
        <w:tc>
          <w:tcPr>
            <w:tcW w:w="10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E92A614" w14:textId="77777777" w:rsidR="004111A2" w:rsidRPr="00CD5259" w:rsidRDefault="00D457A7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</w:t>
            </w:r>
            <w:r w:rsidRPr="00D457A7">
              <w:rPr>
                <w:b/>
                <w:bCs/>
                <w:sz w:val="16"/>
                <w:szCs w:val="16"/>
              </w:rPr>
              <w:t>as provided with a home program including:</w:t>
            </w:r>
          </w:p>
          <w:p w14:paraId="5AFA51F6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0273E95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C98A968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7A7B500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7D7A002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62252DC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DD16523" w14:textId="77777777" w:rsidR="004111A2" w:rsidRDefault="004111A2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1521D7CB" w14:textId="77777777" w:rsidR="004111A2" w:rsidRDefault="004111A2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11A2" w:rsidRPr="000106CC" w14:paraId="4E410BCA" w14:textId="77777777" w:rsidTr="004111A2">
        <w:trPr>
          <w:trHeight w:val="268"/>
        </w:trPr>
        <w:tc>
          <w:tcPr>
            <w:tcW w:w="10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5E611A76" w14:textId="77777777" w:rsidR="004111A2" w:rsidRPr="000106CC" w:rsidRDefault="00D457A7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D457A7">
              <w:rPr>
                <w:b/>
                <w:bCs/>
                <w:color w:val="FFFFFF"/>
                <w:sz w:val="22"/>
                <w:szCs w:val="22"/>
              </w:rPr>
              <w:t>Assessment</w:t>
            </w:r>
          </w:p>
        </w:tc>
      </w:tr>
      <w:tr w:rsidR="004111A2" w14:paraId="4B77337A" w14:textId="77777777" w:rsidTr="004111A2">
        <w:trPr>
          <w:trHeight w:val="437"/>
        </w:trPr>
        <w:tc>
          <w:tcPr>
            <w:tcW w:w="10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306E25F1" w14:textId="77777777" w:rsidR="004111A2" w:rsidRPr="00CD5259" w:rsidRDefault="004111A2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0CB25510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075F75E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89F9F99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EBA913D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662B723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4189BBA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F1AD229" w14:textId="77777777" w:rsidR="004111A2" w:rsidRDefault="004111A2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2FD5374" w14:textId="77777777" w:rsidR="004111A2" w:rsidRDefault="004111A2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6FE9ADA" w14:textId="77777777" w:rsidR="004111A2" w:rsidRDefault="004111A2">
      <w:pPr>
        <w:pStyle w:val="BodyText"/>
        <w:kinsoku w:val="0"/>
        <w:overflowPunct w:val="0"/>
        <w:spacing w:before="31"/>
        <w:ind w:left="140"/>
      </w:pPr>
    </w:p>
    <w:tbl>
      <w:tblPr>
        <w:tblW w:w="10950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8"/>
        <w:gridCol w:w="142"/>
      </w:tblGrid>
      <w:tr w:rsidR="00D457A7" w:rsidRPr="000106CC" w14:paraId="462B1A3F" w14:textId="77777777" w:rsidTr="00D457A7">
        <w:trPr>
          <w:trHeight w:val="268"/>
        </w:trPr>
        <w:tc>
          <w:tcPr>
            <w:tcW w:w="1095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60876B45" w14:textId="77777777" w:rsidR="00D457A7" w:rsidRPr="000106CC" w:rsidRDefault="00D457A7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D457A7">
              <w:rPr>
                <w:b/>
                <w:bCs/>
                <w:color w:val="FFFFFF"/>
                <w:sz w:val="22"/>
                <w:szCs w:val="22"/>
              </w:rPr>
              <w:t>Recommendations/Plan</w:t>
            </w:r>
          </w:p>
        </w:tc>
      </w:tr>
      <w:tr w:rsidR="00D457A7" w14:paraId="789C9010" w14:textId="77777777" w:rsidTr="00D457A7">
        <w:trPr>
          <w:trHeight w:val="437"/>
        </w:trPr>
        <w:tc>
          <w:tcPr>
            <w:tcW w:w="1095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E9AB71A" w14:textId="77777777" w:rsidR="00D457A7" w:rsidRPr="00CD5259" w:rsidRDefault="00D457A7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106F66F2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1CCD0731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0999BE6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1FFE89C5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2F7FB6D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7E752DB1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7066E47C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658680D" w14:textId="77777777" w:rsidR="00D457A7" w:rsidRDefault="00D457A7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57A7" w:rsidRPr="000106CC" w14:paraId="7162B0A5" w14:textId="77777777" w:rsidTr="00D457A7">
        <w:trPr>
          <w:gridAfter w:val="1"/>
          <w:wAfter w:w="142" w:type="dxa"/>
          <w:trHeight w:val="268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294FB1BF" w14:textId="77777777" w:rsidR="00D457A7" w:rsidRPr="009C6F07" w:rsidRDefault="009C6F07" w:rsidP="009C6F07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Goals</w:t>
            </w:r>
          </w:p>
        </w:tc>
      </w:tr>
      <w:tr w:rsidR="00D457A7" w14:paraId="2AC4FD61" w14:textId="77777777" w:rsidTr="00D457A7">
        <w:trPr>
          <w:gridAfter w:val="1"/>
          <w:wAfter w:w="142" w:type="dxa"/>
          <w:trHeight w:val="437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21F95FC" w14:textId="77777777" w:rsidR="00D457A7" w:rsidRPr="00CD5259" w:rsidRDefault="00D457A7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40C9E20D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1BF1F028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2B96E36F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69FD5F1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4CDF565E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2F01297E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AA19C57" w14:textId="77777777" w:rsidR="00D457A7" w:rsidRDefault="00D457A7" w:rsidP="000476E6">
            <w:pPr>
              <w:pStyle w:val="TableParagraph"/>
              <w:kinsoku w:val="0"/>
              <w:overflowPunct w:val="0"/>
              <w:spacing w:line="153" w:lineRule="exact"/>
              <w:ind w:left="57"/>
              <w:rPr>
                <w:b/>
                <w:bCs/>
                <w:sz w:val="16"/>
                <w:szCs w:val="16"/>
              </w:rPr>
            </w:pPr>
          </w:p>
          <w:p w14:paraId="04F7A015" w14:textId="77777777" w:rsidR="00D457A7" w:rsidRDefault="00D457A7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57A7" w:rsidRPr="000106CC" w14:paraId="4637A5D7" w14:textId="77777777" w:rsidTr="00D457A7">
        <w:trPr>
          <w:gridAfter w:val="1"/>
          <w:wAfter w:w="142" w:type="dxa"/>
          <w:trHeight w:val="268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1F497D"/>
          </w:tcPr>
          <w:p w14:paraId="62392B1B" w14:textId="77777777" w:rsidR="00D457A7" w:rsidRPr="000106CC" w:rsidRDefault="00D457A7" w:rsidP="000476E6">
            <w:pPr>
              <w:pStyle w:val="TableParagraph"/>
              <w:tabs>
                <w:tab w:val="left" w:pos="10808"/>
              </w:tabs>
              <w:kinsoku w:val="0"/>
              <w:overflowPunct w:val="0"/>
              <w:spacing w:line="249" w:lineRule="exact"/>
              <w:ind w:left="33"/>
              <w:rPr>
                <w:b/>
                <w:bCs/>
                <w:color w:val="FFFFFF"/>
                <w:sz w:val="22"/>
                <w:szCs w:val="22"/>
              </w:rPr>
            </w:pPr>
            <w:r w:rsidRPr="00D457A7">
              <w:rPr>
                <w:b/>
                <w:bCs/>
                <w:color w:val="FFFFFF"/>
                <w:sz w:val="22"/>
                <w:szCs w:val="22"/>
              </w:rPr>
              <w:t>FOLLOW UP/PLAN OF CARE</w:t>
            </w:r>
          </w:p>
        </w:tc>
      </w:tr>
      <w:tr w:rsidR="00D457A7" w14:paraId="19D20ACD" w14:textId="77777777" w:rsidTr="00D457A7">
        <w:trPr>
          <w:gridAfter w:val="1"/>
          <w:wAfter w:w="142" w:type="dxa"/>
          <w:trHeight w:val="437"/>
        </w:trPr>
        <w:tc>
          <w:tcPr>
            <w:tcW w:w="108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FE20CAF" w14:textId="77777777" w:rsidR="00D457A7" w:rsidRPr="00CD5259" w:rsidRDefault="00D457A7" w:rsidP="000476E6">
            <w:pPr>
              <w:pStyle w:val="TableParagraph"/>
              <w:kinsoku w:val="0"/>
              <w:overflowPunct w:val="0"/>
              <w:rPr>
                <w:b/>
                <w:bCs/>
                <w:sz w:val="16"/>
                <w:szCs w:val="16"/>
              </w:rPr>
            </w:pPr>
          </w:p>
          <w:p w14:paraId="7E0D7EC5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6C54CAA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A1B14C3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3BF8521C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4072CAC6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0ED9D62A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55F9C0A1" w14:textId="77777777" w:rsidR="00D457A7" w:rsidRDefault="00D457A7" w:rsidP="000476E6">
            <w:pPr>
              <w:pStyle w:val="TableParagraph"/>
              <w:kinsoku w:val="0"/>
              <w:overflowPunct w:val="0"/>
              <w:spacing w:line="184" w:lineRule="exact"/>
              <w:ind w:left="33"/>
              <w:rPr>
                <w:b/>
                <w:bCs/>
                <w:sz w:val="16"/>
                <w:szCs w:val="16"/>
              </w:rPr>
            </w:pPr>
          </w:p>
          <w:p w14:paraId="695FC33E" w14:textId="77777777" w:rsidR="00D457A7" w:rsidRDefault="00D457A7" w:rsidP="000476E6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9F515D1" w14:textId="77777777" w:rsidR="00DF1ADB" w:rsidRDefault="00DF1ADB" w:rsidP="00D457A7">
      <w:pPr>
        <w:pStyle w:val="BodyText"/>
        <w:kinsoku w:val="0"/>
        <w:overflowPunct w:val="0"/>
        <w:rPr>
          <w:sz w:val="22"/>
          <w:szCs w:val="22"/>
        </w:rPr>
      </w:pPr>
    </w:p>
    <w:sectPr w:rsidR="00DF1ADB">
      <w:headerReference w:type="default" r:id="rId7"/>
      <w:footerReference w:type="default" r:id="rId8"/>
      <w:pgSz w:w="12240" w:h="15840"/>
      <w:pgMar w:top="1000" w:right="480" w:bottom="880" w:left="580" w:header="724" w:footer="692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E64A40" w14:textId="77777777" w:rsidR="00A15AFF" w:rsidRDefault="00A15AFF">
      <w:r>
        <w:separator/>
      </w:r>
    </w:p>
  </w:endnote>
  <w:endnote w:type="continuationSeparator" w:id="0">
    <w:p w14:paraId="0AE64ACA" w14:textId="77777777" w:rsidR="00A15AFF" w:rsidRDefault="00A15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7FEC6C" w14:textId="77777777" w:rsidR="00DF1ADB" w:rsidRDefault="005A0E2B">
    <w:pPr>
      <w:pStyle w:val="BodyText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1" locked="0" layoutInCell="0" allowOverlap="1" wp14:anchorId="191CCC3F" wp14:editId="00D44144">
              <wp:simplePos x="0" y="0"/>
              <wp:positionH relativeFrom="page">
                <wp:posOffset>3505835</wp:posOffset>
              </wp:positionH>
              <wp:positionV relativeFrom="page">
                <wp:posOffset>9479280</wp:posOffset>
              </wp:positionV>
              <wp:extent cx="1294765" cy="137795"/>
              <wp:effectExtent l="0" t="0" r="0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94765" cy="137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95DA70" w14:textId="77777777" w:rsidR="00DF1ADB" w:rsidRDefault="00035F18">
                          <w:pPr>
                            <w:pStyle w:val="BodyText"/>
                            <w:kinsoku w:val="0"/>
                            <w:overflowPunct w:val="0"/>
                            <w:spacing w:before="13"/>
                            <w:ind w:left="20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Additional file</w:t>
                          </w:r>
                          <w:r w:rsidR="00F724FE">
                            <w:rPr>
                              <w:rFonts w:ascii="Arial" w:hAnsi="Arial" w:cs="Arial"/>
                            </w:rPr>
                            <w:t xml:space="preserve"> 4 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276.05pt;margin-top:746.4pt;width:101.95pt;height:10.8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" o:allowincell="f" filled="f" stroked="f">
              <v:textbox inset="0,0,0,0">
                <w:txbxContent>
                  <w:p w:rsidR="00DF1ADB" w:rsidRDefault="00035F18">
                    <w:pPr>
                      <w:pStyle w:val="BodyText"/>
                      <w:kinsoku w:val="0"/>
                      <w:overflowPunct w:val="0"/>
                      <w:spacing w:before="13"/>
                      <w:ind w:left="20"/>
                      <w:rPr>
                        <w:rFonts w:ascii="Arial" w:hAnsi="Arial" w:cs="Arial"/>
                      </w:rPr>
                    </w:pPr>
                    <w:r>
                      <w:rPr>
                        <w:rFonts w:ascii="Arial" w:hAnsi="Arial" w:cs="Arial"/>
                      </w:rPr>
                      <w:t>Additional file</w:t>
                    </w:r>
                    <w:r w:rsidR="00F724FE">
                      <w:rPr>
                        <w:rFonts w:ascii="Arial" w:hAnsi="Arial" w:cs="Arial"/>
                      </w:rPr>
                      <w:t xml:space="preserve"> 4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0" allowOverlap="1" wp14:anchorId="69D87FE7" wp14:editId="31AFB595">
              <wp:simplePos x="0" y="0"/>
              <wp:positionH relativeFrom="page">
                <wp:posOffset>444500</wp:posOffset>
              </wp:positionH>
              <wp:positionV relativeFrom="page">
                <wp:posOffset>9479280</wp:posOffset>
              </wp:positionV>
              <wp:extent cx="753110" cy="137795"/>
              <wp:effectExtent l="0" t="0" r="0" b="0"/>
              <wp:wrapNone/>
              <wp:docPr id="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53110" cy="137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BBE7772" w14:textId="77777777" w:rsidR="00DF1ADB" w:rsidRDefault="00F724FE">
                          <w:pPr>
                            <w:pStyle w:val="BodyText"/>
                            <w:kinsoku w:val="0"/>
                            <w:overflowPunct w:val="0"/>
                            <w:spacing w:before="13"/>
                            <w:ind w:left="20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AW/EBPTCPG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3" o:spid="_x0000_s1028" type="#_x0000_t202" style="position:absolute;margin-left:35pt;margin-top:746.4pt;width:59.3pt;height:10.8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" o:allowincell="f" filled="f" stroked="f">
              <v:textbox inset="0,0,0,0">
                <w:txbxContent>
                  <w:p w:rsidR="00DF1ADB" w:rsidRDefault="00F724FE">
                    <w:pPr>
                      <w:pStyle w:val="BodyText"/>
                      <w:kinsoku w:val="0"/>
                      <w:overflowPunct w:val="0"/>
                      <w:spacing w:before="13"/>
                      <w:ind w:left="20"/>
                      <w:rPr>
                        <w:rFonts w:ascii="Arial" w:hAnsi="Arial" w:cs="Arial"/>
                      </w:rPr>
                    </w:pPr>
                    <w:r>
                      <w:rPr>
                        <w:rFonts w:ascii="Arial" w:hAnsi="Arial" w:cs="Arial"/>
                      </w:rPr>
                      <w:t>AW/EBPTCP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3360" behindDoc="1" locked="0" layoutInCell="0" allowOverlap="1" wp14:anchorId="3CD5F350" wp14:editId="76E42A43">
              <wp:simplePos x="0" y="0"/>
              <wp:positionH relativeFrom="page">
                <wp:posOffset>6786880</wp:posOffset>
              </wp:positionH>
              <wp:positionV relativeFrom="page">
                <wp:posOffset>9479280</wp:posOffset>
              </wp:positionV>
              <wp:extent cx="579755" cy="137795"/>
              <wp:effectExtent l="0" t="0" r="0" b="0"/>
              <wp:wrapNone/>
              <wp:docPr id="1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9755" cy="137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C0ABDF" w14:textId="77777777" w:rsidR="00DF1ADB" w:rsidRDefault="00DF1ADB">
                          <w:pPr>
                            <w:pStyle w:val="BodyText"/>
                            <w:kinsoku w:val="0"/>
                            <w:overflowPunct w:val="0"/>
                            <w:spacing w:before="13"/>
                            <w:ind w:left="20"/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 xml:space="preserve">Page 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instrText xml:space="preserve"> PAGE </w:instrTex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fldChar w:fldCharType="separate"/>
                          </w:r>
                          <w:r w:rsidR="00035F18">
                            <w:rPr>
                              <w:rFonts w:ascii="Arial" w:hAnsi="Arial" w:cs="Arial"/>
                              <w:b/>
                              <w:bCs/>
                              <w:noProof/>
                            </w:rPr>
                            <w:t>6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fldChar w:fldCharType="end"/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 xml:space="preserve">  </w:t>
                          </w:r>
                          <w:r>
                            <w:rPr>
                              <w:rFonts w:ascii="Arial" w:hAnsi="Arial" w:cs="Arial"/>
                            </w:rPr>
                            <w:t xml:space="preserve">of 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5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4" o:spid="_x0000_s1029" type="#_x0000_t202" style="position:absolute;margin-left:534.4pt;margin-top:746.4pt;width:45.65pt;height:10.8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" o:allowincell="f" filled="f" stroked="f">
              <v:textbox inset="0,0,0,0">
                <w:txbxContent>
                  <w:p w:rsidR="00DF1ADB" w:rsidRDefault="00DF1ADB">
                    <w:pPr>
                      <w:pStyle w:val="BodyText"/>
                      <w:kinsoku w:val="0"/>
                      <w:overflowPunct w:val="0"/>
                      <w:spacing w:before="13"/>
                      <w:ind w:left="20"/>
                      <w:rPr>
                        <w:rFonts w:ascii="Arial" w:hAnsi="Arial" w:cs="Arial"/>
                        <w:b/>
                        <w:bCs/>
                      </w:rPr>
                    </w:pPr>
                    <w:r>
                      <w:rPr>
                        <w:rFonts w:ascii="Arial" w:hAnsi="Arial" w:cs="Arial"/>
                      </w:rPr>
                      <w:t xml:space="preserve">Page </w:t>
                    </w:r>
                    <w:r>
                      <w:rPr>
                        <w:rFonts w:ascii="Arial" w:hAnsi="Arial" w:cs="Arial"/>
                        <w:b/>
                        <w:bCs/>
                      </w:rPr>
                      <w:fldChar w:fldCharType="begin"/>
                    </w:r>
                    <w:r>
                      <w:rPr>
                        <w:rFonts w:ascii="Arial" w:hAnsi="Arial" w:cs="Arial"/>
                        <w:b/>
                        <w:bCs/>
                      </w:rPr>
                      <w:instrText xml:space="preserve"> PAGE </w:instrText>
                    </w:r>
                    <w:r>
                      <w:rPr>
                        <w:rFonts w:ascii="Arial" w:hAnsi="Arial" w:cs="Arial"/>
                        <w:b/>
                        <w:bCs/>
                      </w:rPr>
                      <w:fldChar w:fldCharType="separate"/>
                    </w:r>
                    <w:r w:rsidR="00035F18">
                      <w:rPr>
                        <w:rFonts w:ascii="Arial" w:hAnsi="Arial" w:cs="Arial"/>
                        <w:b/>
                        <w:bCs/>
                        <w:noProof/>
                      </w:rPr>
                      <w:t>6</w:t>
                    </w:r>
                    <w:r>
                      <w:rPr>
                        <w:rFonts w:ascii="Arial" w:hAnsi="Arial" w:cs="Arial"/>
                        <w:b/>
                        <w:bCs/>
                      </w:rPr>
                      <w:fldChar w:fldCharType="end"/>
                    </w:r>
                    <w:r>
                      <w:rPr>
                        <w:rFonts w:ascii="Arial" w:hAnsi="Arial" w:cs="Arial"/>
                        <w:b/>
                        <w:bCs/>
                      </w:rPr>
                      <w:t xml:space="preserve">  </w:t>
                    </w:r>
                    <w:r>
                      <w:rPr>
                        <w:rFonts w:ascii="Arial" w:hAnsi="Arial" w:cs="Arial"/>
                      </w:rPr>
                      <w:t xml:space="preserve">of </w:t>
                    </w:r>
                    <w:r>
                      <w:rPr>
                        <w:rFonts w:ascii="Arial" w:hAnsi="Arial" w:cs="Arial"/>
                        <w:b/>
                        <w:bCs/>
                      </w:rPr>
                      <w:t>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3C426" w14:textId="77777777" w:rsidR="00A15AFF" w:rsidRDefault="00A15AFF">
      <w:r>
        <w:separator/>
      </w:r>
    </w:p>
  </w:footnote>
  <w:footnote w:type="continuationSeparator" w:id="0">
    <w:p w14:paraId="18463C45" w14:textId="77777777" w:rsidR="00A15AFF" w:rsidRDefault="00A15A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E5F16" w14:textId="77777777" w:rsidR="00DF1ADB" w:rsidRDefault="005A0E2B">
    <w:pPr>
      <w:pStyle w:val="BodyText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520DE38F" wp14:editId="79DFC887">
              <wp:simplePos x="0" y="0"/>
              <wp:positionH relativeFrom="page">
                <wp:posOffset>2198370</wp:posOffset>
              </wp:positionH>
              <wp:positionV relativeFrom="page">
                <wp:posOffset>371475</wp:posOffset>
              </wp:positionV>
              <wp:extent cx="3288030" cy="212725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288030" cy="2127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364341" w14:textId="77777777" w:rsidR="00DF1ADB" w:rsidRDefault="00F724FE">
                          <w:pPr>
                            <w:pStyle w:val="BodyText"/>
                            <w:kinsoku w:val="0"/>
                            <w:overflowPunct w:val="0"/>
                            <w:spacing w:before="20"/>
                            <w:ind w:left="20"/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Physical</w:t>
                          </w:r>
                          <w:r w:rsidR="00DF1ADB"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 xml:space="preserve"> Therapy Clinica</w:t>
                          </w:r>
                          <w:r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l Practice Guidelin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173.1pt;margin-top:29.25pt;width:258.9pt;height:16.7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" o:allowincell="f" filled="f" stroked="f">
              <v:textbox inset="0,0,0,0">
                <w:txbxContent>
                  <w:p w:rsidR="00DF1ADB" w:rsidRDefault="00F724FE">
                    <w:pPr>
                      <w:pStyle w:val="BodyText"/>
                      <w:kinsoku w:val="0"/>
                      <w:overflowPunct w:val="0"/>
                      <w:spacing w:before="20"/>
                      <w:ind w:left="20"/>
                      <w:rPr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b/>
                        <w:bCs/>
                        <w:sz w:val="24"/>
                        <w:szCs w:val="24"/>
                      </w:rPr>
                      <w:t>Physical</w:t>
                    </w:r>
                    <w:r w:rsidR="00DF1ADB">
                      <w:rPr>
                        <w:b/>
                        <w:bCs/>
                        <w:sz w:val="24"/>
                        <w:szCs w:val="24"/>
                      </w:rPr>
                      <w:t xml:space="preserve"> Therapy Clinica</w:t>
                    </w:r>
                    <w:r>
                      <w:rPr>
                        <w:b/>
                        <w:bCs/>
                        <w:sz w:val="24"/>
                        <w:szCs w:val="24"/>
                      </w:rPr>
                      <w:t>l Practice Guideli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2"/>
      <w:numFmt w:val="decimal"/>
      <w:lvlText w:val="%1-"/>
      <w:lvlJc w:val="left"/>
      <w:pPr>
        <w:ind w:left="144" w:hanging="141"/>
      </w:pPr>
      <w:rPr>
        <w:rFonts w:ascii="Century Gothic" w:hAnsi="Century Gothic" w:cs="Century Gothic"/>
        <w:b w:val="0"/>
        <w:bCs w:val="0"/>
        <w:spacing w:val="-1"/>
        <w:w w:val="99"/>
        <w:sz w:val="14"/>
        <w:szCs w:val="14"/>
      </w:rPr>
    </w:lvl>
    <w:lvl w:ilvl="1">
      <w:numFmt w:val="bullet"/>
      <w:lvlText w:val="•"/>
      <w:lvlJc w:val="left"/>
      <w:pPr>
        <w:ind w:left="548" w:hanging="141"/>
      </w:pPr>
    </w:lvl>
    <w:lvl w:ilvl="2">
      <w:numFmt w:val="bullet"/>
      <w:lvlText w:val="•"/>
      <w:lvlJc w:val="left"/>
      <w:pPr>
        <w:ind w:left="956" w:hanging="141"/>
      </w:pPr>
    </w:lvl>
    <w:lvl w:ilvl="3">
      <w:numFmt w:val="bullet"/>
      <w:lvlText w:val="•"/>
      <w:lvlJc w:val="left"/>
      <w:pPr>
        <w:ind w:left="1364" w:hanging="141"/>
      </w:pPr>
    </w:lvl>
    <w:lvl w:ilvl="4">
      <w:numFmt w:val="bullet"/>
      <w:lvlText w:val="•"/>
      <w:lvlJc w:val="left"/>
      <w:pPr>
        <w:ind w:left="1772" w:hanging="141"/>
      </w:pPr>
    </w:lvl>
    <w:lvl w:ilvl="5">
      <w:numFmt w:val="bullet"/>
      <w:lvlText w:val="•"/>
      <w:lvlJc w:val="left"/>
      <w:pPr>
        <w:ind w:left="2180" w:hanging="141"/>
      </w:pPr>
    </w:lvl>
    <w:lvl w:ilvl="6">
      <w:numFmt w:val="bullet"/>
      <w:lvlText w:val="•"/>
      <w:lvlJc w:val="left"/>
      <w:pPr>
        <w:ind w:left="2588" w:hanging="141"/>
      </w:pPr>
    </w:lvl>
    <w:lvl w:ilvl="7">
      <w:numFmt w:val="bullet"/>
      <w:lvlText w:val="•"/>
      <w:lvlJc w:val="left"/>
      <w:pPr>
        <w:ind w:left="2996" w:hanging="141"/>
      </w:pPr>
    </w:lvl>
    <w:lvl w:ilvl="8">
      <w:numFmt w:val="bullet"/>
      <w:lvlText w:val="•"/>
      <w:lvlJc w:val="left"/>
      <w:pPr>
        <w:ind w:left="3404" w:hanging="141"/>
      </w:pPr>
    </w:lvl>
  </w:abstractNum>
  <w:abstractNum w:abstractNumId="1" w15:restartNumberingAfterBreak="0">
    <w:nsid w:val="00000403"/>
    <w:multiLevelType w:val="multilevel"/>
    <w:tmpl w:val="00000886"/>
    <w:lvl w:ilvl="0">
      <w:start w:val="2"/>
      <w:numFmt w:val="decimal"/>
      <w:lvlText w:val="%1-"/>
      <w:lvlJc w:val="left"/>
      <w:pPr>
        <w:ind w:left="143" w:hanging="140"/>
      </w:pPr>
      <w:rPr>
        <w:rFonts w:ascii="Century Gothic" w:hAnsi="Century Gothic" w:cs="Century Gothic"/>
        <w:b w:val="0"/>
        <w:bCs w:val="0"/>
        <w:spacing w:val="-2"/>
        <w:w w:val="99"/>
        <w:sz w:val="14"/>
        <w:szCs w:val="14"/>
      </w:rPr>
    </w:lvl>
    <w:lvl w:ilvl="1">
      <w:numFmt w:val="bullet"/>
      <w:lvlText w:val="•"/>
      <w:lvlJc w:val="left"/>
      <w:pPr>
        <w:ind w:left="550" w:hanging="140"/>
      </w:pPr>
    </w:lvl>
    <w:lvl w:ilvl="2">
      <w:numFmt w:val="bullet"/>
      <w:lvlText w:val="•"/>
      <w:lvlJc w:val="left"/>
      <w:pPr>
        <w:ind w:left="960" w:hanging="140"/>
      </w:pPr>
    </w:lvl>
    <w:lvl w:ilvl="3">
      <w:numFmt w:val="bullet"/>
      <w:lvlText w:val="•"/>
      <w:lvlJc w:val="left"/>
      <w:pPr>
        <w:ind w:left="1370" w:hanging="140"/>
      </w:pPr>
    </w:lvl>
    <w:lvl w:ilvl="4">
      <w:numFmt w:val="bullet"/>
      <w:lvlText w:val="•"/>
      <w:lvlJc w:val="left"/>
      <w:pPr>
        <w:ind w:left="1781" w:hanging="140"/>
      </w:pPr>
    </w:lvl>
    <w:lvl w:ilvl="5">
      <w:numFmt w:val="bullet"/>
      <w:lvlText w:val="•"/>
      <w:lvlJc w:val="left"/>
      <w:pPr>
        <w:ind w:left="2191" w:hanging="140"/>
      </w:pPr>
    </w:lvl>
    <w:lvl w:ilvl="6">
      <w:numFmt w:val="bullet"/>
      <w:lvlText w:val="•"/>
      <w:lvlJc w:val="left"/>
      <w:pPr>
        <w:ind w:left="2601" w:hanging="140"/>
      </w:pPr>
    </w:lvl>
    <w:lvl w:ilvl="7">
      <w:numFmt w:val="bullet"/>
      <w:lvlText w:val="•"/>
      <w:lvlJc w:val="left"/>
      <w:pPr>
        <w:ind w:left="3012" w:hanging="140"/>
      </w:pPr>
    </w:lvl>
    <w:lvl w:ilvl="8">
      <w:numFmt w:val="bullet"/>
      <w:lvlText w:val="•"/>
      <w:lvlJc w:val="left"/>
      <w:pPr>
        <w:ind w:left="3422" w:hanging="140"/>
      </w:pPr>
    </w:lvl>
  </w:abstractNum>
  <w:abstractNum w:abstractNumId="2" w15:restartNumberingAfterBreak="0">
    <w:nsid w:val="00000404"/>
    <w:multiLevelType w:val="multilevel"/>
    <w:tmpl w:val="00000887"/>
    <w:lvl w:ilvl="0">
      <w:numFmt w:val="bullet"/>
      <w:lvlText w:val=""/>
      <w:lvlJc w:val="left"/>
      <w:pPr>
        <w:ind w:left="3021" w:hanging="135"/>
      </w:pPr>
      <w:rPr>
        <w:b w:val="0"/>
        <w:w w:val="101"/>
      </w:rPr>
    </w:lvl>
    <w:lvl w:ilvl="1">
      <w:numFmt w:val="bullet"/>
      <w:lvlText w:val="•"/>
      <w:lvlJc w:val="left"/>
      <w:pPr>
        <w:ind w:left="3836" w:hanging="135"/>
      </w:pPr>
    </w:lvl>
    <w:lvl w:ilvl="2">
      <w:numFmt w:val="bullet"/>
      <w:lvlText w:val="•"/>
      <w:lvlJc w:val="left"/>
      <w:pPr>
        <w:ind w:left="4652" w:hanging="135"/>
      </w:pPr>
    </w:lvl>
    <w:lvl w:ilvl="3">
      <w:numFmt w:val="bullet"/>
      <w:lvlText w:val="•"/>
      <w:lvlJc w:val="left"/>
      <w:pPr>
        <w:ind w:left="5468" w:hanging="135"/>
      </w:pPr>
    </w:lvl>
    <w:lvl w:ilvl="4">
      <w:numFmt w:val="bullet"/>
      <w:lvlText w:val="•"/>
      <w:lvlJc w:val="left"/>
      <w:pPr>
        <w:ind w:left="6284" w:hanging="135"/>
      </w:pPr>
    </w:lvl>
    <w:lvl w:ilvl="5">
      <w:numFmt w:val="bullet"/>
      <w:lvlText w:val="•"/>
      <w:lvlJc w:val="left"/>
      <w:pPr>
        <w:ind w:left="7100" w:hanging="135"/>
      </w:pPr>
    </w:lvl>
    <w:lvl w:ilvl="6">
      <w:numFmt w:val="bullet"/>
      <w:lvlText w:val="•"/>
      <w:lvlJc w:val="left"/>
      <w:pPr>
        <w:ind w:left="7916" w:hanging="135"/>
      </w:pPr>
    </w:lvl>
    <w:lvl w:ilvl="7">
      <w:numFmt w:val="bullet"/>
      <w:lvlText w:val="•"/>
      <w:lvlJc w:val="left"/>
      <w:pPr>
        <w:ind w:left="8732" w:hanging="135"/>
      </w:pPr>
    </w:lvl>
    <w:lvl w:ilvl="8">
      <w:numFmt w:val="bullet"/>
      <w:lvlText w:val="•"/>
      <w:lvlJc w:val="left"/>
      <w:pPr>
        <w:ind w:left="9548" w:hanging="135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6CC"/>
    <w:rsid w:val="000106CC"/>
    <w:rsid w:val="00035F18"/>
    <w:rsid w:val="000476E6"/>
    <w:rsid w:val="000A331F"/>
    <w:rsid w:val="000C584C"/>
    <w:rsid w:val="000E2797"/>
    <w:rsid w:val="001B5597"/>
    <w:rsid w:val="00254B66"/>
    <w:rsid w:val="00290186"/>
    <w:rsid w:val="002F50BA"/>
    <w:rsid w:val="004111A2"/>
    <w:rsid w:val="004C11AF"/>
    <w:rsid w:val="00503C9C"/>
    <w:rsid w:val="005A0E2B"/>
    <w:rsid w:val="005C5939"/>
    <w:rsid w:val="00667AFA"/>
    <w:rsid w:val="009B767C"/>
    <w:rsid w:val="009C6F07"/>
    <w:rsid w:val="00A15AFF"/>
    <w:rsid w:val="00A24E76"/>
    <w:rsid w:val="00A270EE"/>
    <w:rsid w:val="00C9340E"/>
    <w:rsid w:val="00CD5259"/>
    <w:rsid w:val="00D0040B"/>
    <w:rsid w:val="00D26945"/>
    <w:rsid w:val="00D457A7"/>
    <w:rsid w:val="00D661BB"/>
    <w:rsid w:val="00D97DBF"/>
    <w:rsid w:val="00DF1ADB"/>
    <w:rsid w:val="00E069BC"/>
    <w:rsid w:val="00EA6B9B"/>
    <w:rsid w:val="00EC0015"/>
    <w:rsid w:val="00EF50CD"/>
    <w:rsid w:val="00F11432"/>
    <w:rsid w:val="00F7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295BAC4"/>
  <w14:defaultImageDpi w14:val="0"/>
  <w15:docId w15:val="{5F09447D-F309-4375-AC15-6023AF40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uiPriority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</w:rPr>
  </w:style>
  <w:style w:type="paragraph" w:styleId="Heading1">
    <w:name w:val="heading 1"/>
    <w:basedOn w:val="Normal"/>
    <w:next w:val="Normal"/>
    <w:link w:val="Heading1Char"/>
    <w:uiPriority w:val="1"/>
    <w:qFormat/>
    <w:pPr>
      <w:spacing w:before="20"/>
      <w:ind w:left="2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qFormat/>
    <w:pPr>
      <w:ind w:left="3021" w:hanging="135"/>
      <w:outlineLvl w:val="1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Century Gothic" w:hAnsi="Century Gothic" w:cs="Century Gothic"/>
    </w:rPr>
  </w:style>
  <w:style w:type="paragraph" w:styleId="Title">
    <w:name w:val="Title"/>
    <w:basedOn w:val="Normal"/>
    <w:next w:val="Normal"/>
    <w:link w:val="TitleChar"/>
    <w:uiPriority w:val="1"/>
    <w:qFormat/>
    <w:pPr>
      <w:ind w:left="1576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3021" w:hanging="135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6C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6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06CC"/>
    <w:rPr>
      <w:rFonts w:ascii="Century Gothic" w:hAnsi="Century Gothic" w:cs="Century Gothi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06CC"/>
    <w:rPr>
      <w:rFonts w:ascii="Century Gothic" w:hAnsi="Century Gothic" w:cs="Century Gothic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6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06CC"/>
    <w:rPr>
      <w:rFonts w:ascii="Segoe UI" w:hAnsi="Segoe UI" w:cs="Segoe UI"/>
      <w:sz w:val="18"/>
      <w:szCs w:val="18"/>
    </w:rPr>
  </w:style>
  <w:style w:type="paragraph" w:customStyle="1" w:styleId="BodyA">
    <w:name w:val="Body A"/>
    <w:uiPriority w:val="99"/>
    <w:rsid w:val="00F724FE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724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724FE"/>
    <w:rPr>
      <w:rFonts w:ascii="Century Gothic" w:hAnsi="Century Gothic" w:cs="Century Gothic"/>
    </w:rPr>
  </w:style>
  <w:style w:type="paragraph" w:styleId="Footer">
    <w:name w:val="footer"/>
    <w:basedOn w:val="Normal"/>
    <w:link w:val="FooterChar"/>
    <w:uiPriority w:val="99"/>
    <w:unhideWhenUsed/>
    <w:rsid w:val="00F724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724FE"/>
    <w:rPr>
      <w:rFonts w:ascii="Century Gothic" w:hAnsi="Century Gothic" w:cs="Century 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7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man, Amy</dc:creator>
  <cp:keywords/>
  <dc:description/>
  <cp:lastModifiedBy>Weisman, Amy</cp:lastModifiedBy>
  <cp:revision>3</cp:revision>
  <dcterms:created xsi:type="dcterms:W3CDTF">2021-07-04T19:08:00Z</dcterms:created>
  <dcterms:modified xsi:type="dcterms:W3CDTF">2021-07-04T19:56:00Z</dcterms:modified>
</cp:coreProperties>
</file>